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027CB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9235C47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C97FF37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E269847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9ACB794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20B962A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18C843A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6B97D08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4FEA58D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821DF9F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68CC8F4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2060B97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CF75641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7B4D083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EAFDD5A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BCB7C2C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867597C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FE0B80C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B018191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3D49662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D99E713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4428397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6BF20D4" w14:textId="77777777" w:rsidR="00AB2AFE" w:rsidRDefault="00AB2AFE" w:rsidP="00AB2AFE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183E5E">
        <w:rPr>
          <w:rFonts w:ascii="Arial" w:hAnsi="Arial" w:cs="Arial"/>
          <w:b/>
          <w:bCs/>
          <w:sz w:val="22"/>
          <w:szCs w:val="22"/>
        </w:rPr>
        <w:t>SUPPLEMENTARY APPENDIX</w:t>
      </w:r>
    </w:p>
    <w:p w14:paraId="4D5B5136" w14:textId="77777777" w:rsidR="00AB2AFE" w:rsidRDefault="00AB2AFE" w:rsidP="00AB2AF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347698C" w14:textId="77777777" w:rsidR="00AB2AFE" w:rsidRPr="00183E5E" w:rsidRDefault="00AB2AFE" w:rsidP="00AB2AF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5A8ED0A" w14:textId="77777777" w:rsidR="00AB2AFE" w:rsidRPr="00183E5E" w:rsidRDefault="00AB2AFE" w:rsidP="00AB2AFE">
      <w:pPr>
        <w:contextualSpacing/>
        <w:rPr>
          <w:rFonts w:ascii="Arial" w:hAnsi="Arial" w:cs="Arial"/>
          <w:color w:val="000000"/>
          <w:sz w:val="22"/>
          <w:szCs w:val="22"/>
        </w:rPr>
      </w:pPr>
      <w:r w:rsidRPr="00B77E3A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B77E3A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Enrollment by sites stratified by control and experimental group.</w:t>
      </w:r>
    </w:p>
    <w:p w14:paraId="5C9A4F8E" w14:textId="77777777" w:rsidR="00AB2AFE" w:rsidRDefault="00AB2AFE" w:rsidP="00AB2AFE">
      <w:pPr>
        <w:rPr>
          <w:rFonts w:ascii="Arial" w:hAnsi="Arial" w:cs="Arial"/>
          <w:sz w:val="22"/>
          <w:szCs w:val="22"/>
        </w:rPr>
      </w:pPr>
    </w:p>
    <w:p w14:paraId="26EAD9E6" w14:textId="77777777" w:rsidR="00AB2AFE" w:rsidRDefault="00AB2AFE" w:rsidP="00AB2AFE">
      <w:pPr>
        <w:rPr>
          <w:rFonts w:ascii="Arial" w:hAnsi="Arial" w:cs="Arial"/>
          <w:sz w:val="22"/>
          <w:szCs w:val="22"/>
        </w:rPr>
      </w:pPr>
    </w:p>
    <w:tbl>
      <w:tblPr>
        <w:tblW w:w="9868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320"/>
        <w:gridCol w:w="1918"/>
        <w:gridCol w:w="1582"/>
        <w:gridCol w:w="1977"/>
        <w:gridCol w:w="71"/>
      </w:tblGrid>
      <w:tr w:rsidR="00AB2AFE" w:rsidRPr="00923C5E" w14:paraId="73F443FD" w14:textId="77777777" w:rsidTr="003B3DB1">
        <w:trPr>
          <w:gridAfter w:val="1"/>
          <w:wAfter w:w="71" w:type="dxa"/>
          <w:cantSplit/>
          <w:tblHeader/>
          <w:jc w:val="center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B601D5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710179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All</w:t>
            </w:r>
          </w:p>
          <w:p w14:paraId="31526888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(N=170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81009F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 xml:space="preserve">Control </w:t>
            </w:r>
          </w:p>
          <w:p w14:paraId="0D01BE17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(SD-QIV)</w:t>
            </w:r>
          </w:p>
          <w:p w14:paraId="16E6222B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(N=85)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B98CBD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 xml:space="preserve">Experimental </w:t>
            </w:r>
          </w:p>
          <w:p w14:paraId="0A58DC38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(HD-TIV)</w:t>
            </w:r>
          </w:p>
          <w:p w14:paraId="0E05149B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(N=85)</w:t>
            </w:r>
          </w:p>
        </w:tc>
      </w:tr>
      <w:tr w:rsidR="00AB2AFE" w:rsidRPr="00923C5E" w14:paraId="153FE473" w14:textId="77777777" w:rsidTr="003B3DB1">
        <w:trPr>
          <w:gridAfter w:val="1"/>
          <w:wAfter w:w="71" w:type="dxa"/>
          <w:cantSplit/>
          <w:jc w:val="center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CE13E43" w14:textId="77777777" w:rsidR="00AB2AFE" w:rsidRPr="00923C5E" w:rsidRDefault="00AB2AFE" w:rsidP="003B3DB1">
            <w:pPr>
              <w:adjustRightInd w:val="0"/>
              <w:spacing w:line="276" w:lineRule="auto"/>
              <w:ind w:left="32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923C5E">
              <w:rPr>
                <w:rFonts w:ascii="Arial" w:hAnsi="Arial" w:cs="Arial"/>
                <w:i/>
                <w:iCs/>
                <w:sz w:val="21"/>
                <w:szCs w:val="21"/>
              </w:rPr>
              <w:t>Site of enrollment</w:t>
            </w:r>
            <w:r w:rsidRPr="00923C5E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 xml:space="preserve"> – no. (%)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81E8C32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6F53DBE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94E8B39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AB2AFE" w:rsidRPr="00923C5E" w14:paraId="0E8F9092" w14:textId="77777777" w:rsidTr="003B3DB1">
        <w:trPr>
          <w:gridAfter w:val="1"/>
          <w:wAfter w:w="71" w:type="dxa"/>
          <w:cantSplit/>
          <w:jc w:val="center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2BC1FB" w14:textId="77777777" w:rsidR="00AB2AFE" w:rsidRPr="00923C5E" w:rsidRDefault="00AB2AFE" w:rsidP="003B3DB1">
            <w:pPr>
              <w:adjustRightInd w:val="0"/>
              <w:spacing w:line="276" w:lineRule="auto"/>
              <w:ind w:left="32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Vanderbilt University Medical Center (Nashville)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BD887B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13 (7.7)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29CFC4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5 (5.9)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14806C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8 (9.4)</w:t>
            </w:r>
          </w:p>
        </w:tc>
      </w:tr>
      <w:tr w:rsidR="00AB2AFE" w:rsidRPr="00923C5E" w14:paraId="06C3F23E" w14:textId="77777777" w:rsidTr="003B3DB1">
        <w:trPr>
          <w:gridAfter w:val="1"/>
          <w:wAfter w:w="71" w:type="dxa"/>
          <w:cantSplit/>
          <w:jc w:val="center"/>
        </w:trPr>
        <w:tc>
          <w:tcPr>
            <w:tcW w:w="4320" w:type="dxa"/>
            <w:shd w:val="clear" w:color="auto" w:fill="FFFFFF" w:themeFill="background1"/>
          </w:tcPr>
          <w:p w14:paraId="34A9E2A5" w14:textId="77777777" w:rsidR="00AB2AFE" w:rsidRPr="00923C5E" w:rsidRDefault="00AB2AFE" w:rsidP="003B3DB1">
            <w:pPr>
              <w:adjustRightInd w:val="0"/>
              <w:spacing w:line="276" w:lineRule="auto"/>
              <w:ind w:left="32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Seattle Children’s Hospital</w:t>
            </w:r>
          </w:p>
        </w:tc>
        <w:tc>
          <w:tcPr>
            <w:tcW w:w="1918" w:type="dxa"/>
            <w:shd w:val="clear" w:color="auto" w:fill="FFFFFF" w:themeFill="background1"/>
          </w:tcPr>
          <w:p w14:paraId="746890DB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13 (7.7)</w:t>
            </w:r>
          </w:p>
        </w:tc>
        <w:tc>
          <w:tcPr>
            <w:tcW w:w="1582" w:type="dxa"/>
            <w:shd w:val="clear" w:color="auto" w:fill="FFFFFF" w:themeFill="background1"/>
          </w:tcPr>
          <w:p w14:paraId="6A8A153F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7 (8.2)</w:t>
            </w:r>
          </w:p>
        </w:tc>
        <w:tc>
          <w:tcPr>
            <w:tcW w:w="1977" w:type="dxa"/>
            <w:shd w:val="clear" w:color="auto" w:fill="FFFFFF" w:themeFill="background1"/>
          </w:tcPr>
          <w:p w14:paraId="4E5DFD1C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6 (7.1)</w:t>
            </w:r>
          </w:p>
        </w:tc>
      </w:tr>
      <w:tr w:rsidR="00AB2AFE" w:rsidRPr="00923C5E" w14:paraId="5CF6513E" w14:textId="77777777" w:rsidTr="003B3DB1">
        <w:trPr>
          <w:gridAfter w:val="1"/>
          <w:wAfter w:w="71" w:type="dxa"/>
          <w:cantSplit/>
          <w:jc w:val="center"/>
        </w:trPr>
        <w:tc>
          <w:tcPr>
            <w:tcW w:w="4320" w:type="dxa"/>
            <w:shd w:val="clear" w:color="auto" w:fill="FFFFFF" w:themeFill="background1"/>
          </w:tcPr>
          <w:p w14:paraId="2630EA8C" w14:textId="77777777" w:rsidR="00AB2AFE" w:rsidRPr="00923C5E" w:rsidRDefault="00AB2AFE" w:rsidP="003B3DB1">
            <w:pPr>
              <w:adjustRightInd w:val="0"/>
              <w:spacing w:line="276" w:lineRule="auto"/>
              <w:ind w:left="32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Children’s Hospital of Philadelphia</w:t>
            </w:r>
          </w:p>
        </w:tc>
        <w:tc>
          <w:tcPr>
            <w:tcW w:w="1918" w:type="dxa"/>
            <w:shd w:val="clear" w:color="auto" w:fill="FFFFFF" w:themeFill="background1"/>
          </w:tcPr>
          <w:p w14:paraId="3DA2D546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16 (9.4)</w:t>
            </w:r>
          </w:p>
        </w:tc>
        <w:tc>
          <w:tcPr>
            <w:tcW w:w="1582" w:type="dxa"/>
            <w:shd w:val="clear" w:color="auto" w:fill="FFFFFF" w:themeFill="background1"/>
          </w:tcPr>
          <w:p w14:paraId="2ADCC528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10 (11.8)</w:t>
            </w:r>
          </w:p>
        </w:tc>
        <w:tc>
          <w:tcPr>
            <w:tcW w:w="1977" w:type="dxa"/>
            <w:shd w:val="clear" w:color="auto" w:fill="FFFFFF" w:themeFill="background1"/>
          </w:tcPr>
          <w:p w14:paraId="72846A7E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6 (7.1)</w:t>
            </w:r>
          </w:p>
        </w:tc>
      </w:tr>
      <w:tr w:rsidR="00AB2AFE" w:rsidRPr="00923C5E" w14:paraId="1F919C5C" w14:textId="77777777" w:rsidTr="003B3DB1">
        <w:trPr>
          <w:gridAfter w:val="1"/>
          <w:wAfter w:w="71" w:type="dxa"/>
          <w:cantSplit/>
          <w:jc w:val="center"/>
        </w:trPr>
        <w:tc>
          <w:tcPr>
            <w:tcW w:w="4320" w:type="dxa"/>
            <w:shd w:val="clear" w:color="auto" w:fill="FFFFFF" w:themeFill="background1"/>
          </w:tcPr>
          <w:p w14:paraId="70979FE5" w14:textId="77777777" w:rsidR="00AB2AFE" w:rsidRPr="00923C5E" w:rsidRDefault="00AB2AFE" w:rsidP="003B3DB1">
            <w:pPr>
              <w:adjustRightInd w:val="0"/>
              <w:spacing w:line="276" w:lineRule="auto"/>
              <w:ind w:left="32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Children’s Mercy Hospital (Kansas City)</w:t>
            </w:r>
          </w:p>
        </w:tc>
        <w:tc>
          <w:tcPr>
            <w:tcW w:w="1918" w:type="dxa"/>
            <w:shd w:val="clear" w:color="auto" w:fill="FFFFFF" w:themeFill="background1"/>
          </w:tcPr>
          <w:p w14:paraId="03DE155F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18 (10.6)</w:t>
            </w:r>
          </w:p>
        </w:tc>
        <w:tc>
          <w:tcPr>
            <w:tcW w:w="1582" w:type="dxa"/>
            <w:shd w:val="clear" w:color="auto" w:fill="FFFFFF" w:themeFill="background1"/>
          </w:tcPr>
          <w:p w14:paraId="79E696AE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11 (12.9)</w:t>
            </w:r>
          </w:p>
        </w:tc>
        <w:tc>
          <w:tcPr>
            <w:tcW w:w="1977" w:type="dxa"/>
            <w:shd w:val="clear" w:color="auto" w:fill="FFFFFF" w:themeFill="background1"/>
          </w:tcPr>
          <w:p w14:paraId="1E2F81C1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7 (8.2)</w:t>
            </w:r>
          </w:p>
        </w:tc>
      </w:tr>
      <w:tr w:rsidR="00AB2AFE" w:rsidRPr="00923C5E" w14:paraId="5D8C0121" w14:textId="77777777" w:rsidTr="003B3DB1">
        <w:trPr>
          <w:gridAfter w:val="1"/>
          <w:wAfter w:w="71" w:type="dxa"/>
          <w:cantSplit/>
          <w:jc w:val="center"/>
        </w:trPr>
        <w:tc>
          <w:tcPr>
            <w:tcW w:w="4320" w:type="dxa"/>
            <w:shd w:val="clear" w:color="auto" w:fill="FFFFFF" w:themeFill="background1"/>
          </w:tcPr>
          <w:p w14:paraId="302847B2" w14:textId="77777777" w:rsidR="00AB2AFE" w:rsidRPr="00923C5E" w:rsidRDefault="00AB2AFE" w:rsidP="003B3DB1">
            <w:pPr>
              <w:adjustRightInd w:val="0"/>
              <w:spacing w:line="276" w:lineRule="auto"/>
              <w:ind w:left="32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Cincinnati Children’s Hospital</w:t>
            </w:r>
          </w:p>
        </w:tc>
        <w:tc>
          <w:tcPr>
            <w:tcW w:w="1918" w:type="dxa"/>
            <w:shd w:val="clear" w:color="auto" w:fill="FFFFFF" w:themeFill="background1"/>
          </w:tcPr>
          <w:p w14:paraId="14533C14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39 (22.9)</w:t>
            </w:r>
          </w:p>
        </w:tc>
        <w:tc>
          <w:tcPr>
            <w:tcW w:w="1582" w:type="dxa"/>
            <w:shd w:val="clear" w:color="auto" w:fill="FFFFFF" w:themeFill="background1"/>
          </w:tcPr>
          <w:p w14:paraId="58347885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20 (23.5)</w:t>
            </w:r>
          </w:p>
        </w:tc>
        <w:tc>
          <w:tcPr>
            <w:tcW w:w="1977" w:type="dxa"/>
            <w:shd w:val="clear" w:color="auto" w:fill="FFFFFF" w:themeFill="background1"/>
          </w:tcPr>
          <w:p w14:paraId="70007B6D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19 (22.4)</w:t>
            </w:r>
          </w:p>
        </w:tc>
      </w:tr>
      <w:tr w:rsidR="00AB2AFE" w:rsidRPr="00923C5E" w14:paraId="4D87D31D" w14:textId="77777777" w:rsidTr="003B3DB1">
        <w:trPr>
          <w:gridAfter w:val="1"/>
          <w:wAfter w:w="71" w:type="dxa"/>
          <w:cantSplit/>
          <w:jc w:val="center"/>
        </w:trPr>
        <w:tc>
          <w:tcPr>
            <w:tcW w:w="4320" w:type="dxa"/>
            <w:shd w:val="clear" w:color="auto" w:fill="FFFFFF" w:themeFill="background1"/>
          </w:tcPr>
          <w:p w14:paraId="5F1424A1" w14:textId="77777777" w:rsidR="00AB2AFE" w:rsidRPr="00923C5E" w:rsidRDefault="00AB2AFE" w:rsidP="003B3DB1">
            <w:pPr>
              <w:adjustRightInd w:val="0"/>
              <w:spacing w:line="276" w:lineRule="auto"/>
              <w:ind w:left="32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Nationwide Children’s Hospital (Columbus)</w:t>
            </w:r>
          </w:p>
        </w:tc>
        <w:tc>
          <w:tcPr>
            <w:tcW w:w="1918" w:type="dxa"/>
            <w:shd w:val="clear" w:color="auto" w:fill="FFFFFF" w:themeFill="background1"/>
          </w:tcPr>
          <w:p w14:paraId="22CE25EF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11 (6.5)</w:t>
            </w:r>
          </w:p>
        </w:tc>
        <w:tc>
          <w:tcPr>
            <w:tcW w:w="1582" w:type="dxa"/>
            <w:shd w:val="clear" w:color="auto" w:fill="FFFFFF" w:themeFill="background1"/>
          </w:tcPr>
          <w:p w14:paraId="5991F573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5 (5.9)</w:t>
            </w:r>
          </w:p>
        </w:tc>
        <w:tc>
          <w:tcPr>
            <w:tcW w:w="1977" w:type="dxa"/>
            <w:shd w:val="clear" w:color="auto" w:fill="FFFFFF" w:themeFill="background1"/>
          </w:tcPr>
          <w:p w14:paraId="4F821C63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6 (7.1)</w:t>
            </w:r>
          </w:p>
        </w:tc>
      </w:tr>
      <w:tr w:rsidR="00AB2AFE" w:rsidRPr="00923C5E" w14:paraId="3D81D376" w14:textId="77777777" w:rsidTr="003B3DB1">
        <w:trPr>
          <w:gridAfter w:val="1"/>
          <w:wAfter w:w="71" w:type="dxa"/>
          <w:cantSplit/>
          <w:jc w:val="center"/>
        </w:trPr>
        <w:tc>
          <w:tcPr>
            <w:tcW w:w="4320" w:type="dxa"/>
            <w:shd w:val="clear" w:color="auto" w:fill="FFFFFF" w:themeFill="background1"/>
          </w:tcPr>
          <w:p w14:paraId="6EBACE82" w14:textId="77777777" w:rsidR="00AB2AFE" w:rsidRPr="00923C5E" w:rsidRDefault="00AB2AFE" w:rsidP="003B3DB1">
            <w:pPr>
              <w:adjustRightInd w:val="0"/>
              <w:spacing w:line="276" w:lineRule="auto"/>
              <w:ind w:left="32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St. Jude Children’s Research Hospital (Memphis)</w:t>
            </w:r>
          </w:p>
        </w:tc>
        <w:tc>
          <w:tcPr>
            <w:tcW w:w="1918" w:type="dxa"/>
            <w:shd w:val="clear" w:color="auto" w:fill="FFFFFF" w:themeFill="background1"/>
          </w:tcPr>
          <w:p w14:paraId="0F913C4D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10 (5.9)</w:t>
            </w:r>
          </w:p>
        </w:tc>
        <w:tc>
          <w:tcPr>
            <w:tcW w:w="1582" w:type="dxa"/>
            <w:shd w:val="clear" w:color="auto" w:fill="FFFFFF" w:themeFill="background1"/>
          </w:tcPr>
          <w:p w14:paraId="51C31F2D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3 (3.5)</w:t>
            </w:r>
          </w:p>
        </w:tc>
        <w:tc>
          <w:tcPr>
            <w:tcW w:w="1977" w:type="dxa"/>
            <w:shd w:val="clear" w:color="auto" w:fill="FFFFFF" w:themeFill="background1"/>
          </w:tcPr>
          <w:p w14:paraId="458FECF2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7 (8.2)</w:t>
            </w:r>
          </w:p>
        </w:tc>
      </w:tr>
      <w:tr w:rsidR="00AB2AFE" w:rsidRPr="00923C5E" w14:paraId="6B1C549D" w14:textId="77777777" w:rsidTr="003B3DB1">
        <w:trPr>
          <w:gridAfter w:val="1"/>
          <w:wAfter w:w="71" w:type="dxa"/>
          <w:cantSplit/>
          <w:jc w:val="center"/>
        </w:trPr>
        <w:tc>
          <w:tcPr>
            <w:tcW w:w="4320" w:type="dxa"/>
            <w:shd w:val="clear" w:color="auto" w:fill="FFFFFF" w:themeFill="background1"/>
          </w:tcPr>
          <w:p w14:paraId="389A1DA6" w14:textId="77777777" w:rsidR="00AB2AFE" w:rsidRPr="00923C5E" w:rsidRDefault="00AB2AFE" w:rsidP="003B3DB1">
            <w:pPr>
              <w:adjustRightInd w:val="0"/>
              <w:spacing w:line="276" w:lineRule="auto"/>
              <w:ind w:left="32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Texas Children’s Hospital (Houston)</w:t>
            </w:r>
          </w:p>
        </w:tc>
        <w:tc>
          <w:tcPr>
            <w:tcW w:w="1918" w:type="dxa"/>
            <w:shd w:val="clear" w:color="auto" w:fill="FFFFFF" w:themeFill="background1"/>
          </w:tcPr>
          <w:p w14:paraId="0B704399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42 (24.7)</w:t>
            </w:r>
          </w:p>
        </w:tc>
        <w:tc>
          <w:tcPr>
            <w:tcW w:w="1582" w:type="dxa"/>
            <w:shd w:val="clear" w:color="auto" w:fill="FFFFFF" w:themeFill="background1"/>
          </w:tcPr>
          <w:p w14:paraId="6CDDF356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21 (24.7)</w:t>
            </w:r>
          </w:p>
        </w:tc>
        <w:tc>
          <w:tcPr>
            <w:tcW w:w="1977" w:type="dxa"/>
            <w:shd w:val="clear" w:color="auto" w:fill="FFFFFF" w:themeFill="background1"/>
          </w:tcPr>
          <w:p w14:paraId="19CD1145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21 (24.7)</w:t>
            </w:r>
          </w:p>
        </w:tc>
      </w:tr>
      <w:tr w:rsidR="00AB2AFE" w:rsidRPr="00923C5E" w14:paraId="0C557CCC" w14:textId="77777777" w:rsidTr="003B3DB1">
        <w:trPr>
          <w:gridAfter w:val="1"/>
          <w:wAfter w:w="71" w:type="dxa"/>
          <w:cantSplit/>
          <w:jc w:val="center"/>
        </w:trPr>
        <w:tc>
          <w:tcPr>
            <w:tcW w:w="4320" w:type="dxa"/>
            <w:shd w:val="clear" w:color="auto" w:fill="FFFFFF" w:themeFill="background1"/>
          </w:tcPr>
          <w:p w14:paraId="38E6EEFE" w14:textId="77777777" w:rsidR="00AB2AFE" w:rsidRPr="00923C5E" w:rsidRDefault="00AB2AFE" w:rsidP="003B3DB1">
            <w:pPr>
              <w:adjustRightInd w:val="0"/>
              <w:spacing w:line="276" w:lineRule="auto"/>
              <w:ind w:left="32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UCSF Benioff Children’s Hospital (San Francisco)</w:t>
            </w:r>
          </w:p>
        </w:tc>
        <w:tc>
          <w:tcPr>
            <w:tcW w:w="1918" w:type="dxa"/>
            <w:shd w:val="clear" w:color="auto" w:fill="FFFFFF" w:themeFill="background1"/>
          </w:tcPr>
          <w:p w14:paraId="0E6B45BE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8 (4.7)</w:t>
            </w:r>
          </w:p>
        </w:tc>
        <w:tc>
          <w:tcPr>
            <w:tcW w:w="1582" w:type="dxa"/>
            <w:shd w:val="clear" w:color="auto" w:fill="FFFFFF" w:themeFill="background1"/>
          </w:tcPr>
          <w:p w14:paraId="445F37BB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3 (3.5)</w:t>
            </w:r>
          </w:p>
        </w:tc>
        <w:tc>
          <w:tcPr>
            <w:tcW w:w="1977" w:type="dxa"/>
            <w:shd w:val="clear" w:color="auto" w:fill="FFFFFF" w:themeFill="background1"/>
          </w:tcPr>
          <w:p w14:paraId="13E9D322" w14:textId="77777777" w:rsidR="00AB2AFE" w:rsidRPr="00923C5E" w:rsidRDefault="00AB2AFE" w:rsidP="003B3DB1">
            <w:pPr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23C5E">
              <w:rPr>
                <w:rFonts w:ascii="Arial" w:hAnsi="Arial" w:cs="Arial"/>
                <w:sz w:val="21"/>
                <w:szCs w:val="21"/>
              </w:rPr>
              <w:t>5 (5.9)</w:t>
            </w:r>
          </w:p>
        </w:tc>
      </w:tr>
      <w:tr w:rsidR="00AB2AFE" w:rsidRPr="00923C5E" w14:paraId="08A23EDE" w14:textId="77777777" w:rsidTr="003B3DB1">
        <w:trPr>
          <w:cantSplit/>
          <w:jc w:val="center"/>
        </w:trPr>
        <w:tc>
          <w:tcPr>
            <w:tcW w:w="9868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46A14F7D" w14:textId="77777777" w:rsidR="00AB2AFE" w:rsidRDefault="00AB2AFE" w:rsidP="003B3DB1">
            <w:pPr>
              <w:adjustRightInd w:val="0"/>
              <w:spacing w:before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923C5E">
              <w:rPr>
                <w:rFonts w:ascii="Arial" w:hAnsi="Arial" w:cs="Arial"/>
                <w:color w:val="000000"/>
                <w:sz w:val="21"/>
                <w:szCs w:val="21"/>
              </w:rPr>
              <w:t>N: Number of participants enrolled who received at least one vaccination</w:t>
            </w:r>
          </w:p>
          <w:p w14:paraId="35733CC9" w14:textId="77777777" w:rsidR="00AB2AFE" w:rsidRDefault="00AB2AFE" w:rsidP="003B3DB1">
            <w:pPr>
              <w:adjustRightInd w:val="0"/>
              <w:spacing w:line="276" w:lineRule="auto"/>
              <w:ind w:left="195" w:hanging="195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14:paraId="20EFC4B6" w14:textId="77777777" w:rsidR="00AB2AFE" w:rsidRDefault="00AB2AFE" w:rsidP="003B3DB1">
            <w:pPr>
              <w:adjustRightInd w:val="0"/>
              <w:spacing w:line="276" w:lineRule="auto"/>
              <w:ind w:left="195" w:hanging="195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14:paraId="295A3DDB" w14:textId="77777777" w:rsidR="00AB2AFE" w:rsidRDefault="00AB2AFE" w:rsidP="003B3DB1">
            <w:pPr>
              <w:adjustRightInd w:val="0"/>
              <w:spacing w:line="276" w:lineRule="auto"/>
              <w:ind w:left="195" w:hanging="195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14:paraId="0603B5D5" w14:textId="77777777" w:rsidR="00AB2AFE" w:rsidRDefault="00AB2AFE" w:rsidP="003B3DB1">
            <w:pPr>
              <w:adjustRightInd w:val="0"/>
              <w:spacing w:line="276" w:lineRule="auto"/>
              <w:ind w:left="195" w:hanging="195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14:paraId="5763537E" w14:textId="77777777" w:rsidR="00AB2AFE" w:rsidRDefault="00AB2AFE" w:rsidP="003B3DB1">
            <w:pPr>
              <w:adjustRightInd w:val="0"/>
              <w:spacing w:line="276" w:lineRule="auto"/>
              <w:ind w:left="195" w:hanging="195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14:paraId="1886DB92" w14:textId="77777777" w:rsidR="00AB2AFE" w:rsidRPr="00923C5E" w:rsidRDefault="00AB2AFE" w:rsidP="003B3DB1">
            <w:pPr>
              <w:adjustRightInd w:val="0"/>
              <w:spacing w:line="276" w:lineRule="auto"/>
              <w:ind w:left="195" w:hanging="195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</w:tbl>
    <w:p w14:paraId="5352816C" w14:textId="77777777" w:rsidR="00AB2AFE" w:rsidRPr="00183E5E" w:rsidRDefault="00AB2AFE" w:rsidP="00AB2AFE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183E5E">
        <w:rPr>
          <w:rFonts w:ascii="Arial" w:hAnsi="Arial" w:cs="Arial"/>
          <w:b/>
          <w:bCs/>
          <w:sz w:val="22"/>
          <w:szCs w:val="22"/>
        </w:rPr>
        <w:br w:type="page"/>
      </w:r>
    </w:p>
    <w:p w14:paraId="1F3BDD9C" w14:textId="77777777" w:rsidR="00AB2AFE" w:rsidRPr="00183E5E" w:rsidRDefault="00AB2AFE" w:rsidP="00AB2AFE">
      <w:pPr>
        <w:jc w:val="both"/>
        <w:rPr>
          <w:rFonts w:ascii="Arial" w:hAnsi="Arial" w:cs="Arial"/>
          <w:sz w:val="22"/>
          <w:szCs w:val="22"/>
        </w:rPr>
        <w:sectPr w:rsidR="00AB2AFE" w:rsidRPr="00183E5E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B16730" w14:textId="77777777" w:rsidR="00AB2AFE" w:rsidRPr="00183E5E" w:rsidRDefault="00AB2AFE" w:rsidP="00AB2AFE">
      <w:pPr>
        <w:contextualSpacing/>
        <w:rPr>
          <w:rFonts w:ascii="Arial" w:hAnsi="Arial" w:cs="Arial"/>
          <w:sz w:val="22"/>
          <w:szCs w:val="22"/>
        </w:rPr>
      </w:pPr>
      <w:r w:rsidRPr="00183E5E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183E5E">
        <w:rPr>
          <w:rFonts w:ascii="Arial" w:hAnsi="Arial" w:cs="Arial"/>
          <w:sz w:val="22"/>
          <w:szCs w:val="22"/>
        </w:rPr>
        <w:t>.</w:t>
      </w:r>
      <w:r w:rsidRPr="00183E5E">
        <w:rPr>
          <w:rFonts w:ascii="Arial" w:hAnsi="Arial" w:cs="Arial"/>
          <w:b/>
          <w:bCs/>
          <w:sz w:val="22"/>
          <w:szCs w:val="22"/>
        </w:rPr>
        <w:t xml:space="preserve"> </w:t>
      </w:r>
      <w:r w:rsidRPr="00183E5E">
        <w:rPr>
          <w:rFonts w:ascii="Arial" w:hAnsi="Arial" w:cs="Arial"/>
          <w:sz w:val="22"/>
          <w:szCs w:val="22"/>
        </w:rPr>
        <w:t>Point estimates and 95% CIs for geometric mean HAI titer (GMT), titer ≥1:40, and proportion with ≥4-fold rise from baseline (not applicable for visit 1) for each vaccine regimen (SD-QIV and HD-TIV), stratified for each antigen. Also included is the ratio of the observed values (n) to the number of evaluable subjects (N) at each visit. Visit 1 titers measured at baseline (prior to first vaccine dose), visit 2 titers are measured at a target window of 28-42 days following the first dose (prior to the second dose), visit 3 titers are measured at a target window of 28-42 days following the second dose, and visit 4 titers are measured at a target window of 138-222 days following the second dose.</w:t>
      </w:r>
    </w:p>
    <w:p w14:paraId="6ED07B25" w14:textId="77777777" w:rsidR="00AB2AFE" w:rsidRPr="00183E5E" w:rsidRDefault="00AB2AFE" w:rsidP="00AB2AFE">
      <w:pPr>
        <w:contextualSpacing/>
        <w:rPr>
          <w:rFonts w:ascii="Arial" w:hAnsi="Arial" w:cs="Arial"/>
          <w:sz w:val="22"/>
          <w:szCs w:val="22"/>
        </w:rPr>
      </w:pPr>
    </w:p>
    <w:tbl>
      <w:tblPr>
        <w:tblStyle w:val="TableGrid"/>
        <w:tblW w:w="144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350"/>
        <w:gridCol w:w="1564"/>
        <w:gridCol w:w="1564"/>
        <w:gridCol w:w="1565"/>
        <w:gridCol w:w="1564"/>
        <w:gridCol w:w="1564"/>
        <w:gridCol w:w="1565"/>
        <w:gridCol w:w="1564"/>
        <w:gridCol w:w="1565"/>
      </w:tblGrid>
      <w:tr w:rsidR="00AB2AFE" w:rsidRPr="00183E5E" w14:paraId="1F6AF524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12B0F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DB896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F400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A/H1N1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8888A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A/H3N2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AE5D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B/Victoria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E69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B/Yamagata</w:t>
            </w:r>
          </w:p>
        </w:tc>
      </w:tr>
      <w:tr w:rsidR="00AB2AFE" w:rsidRPr="00183E5E" w14:paraId="14EC0346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B2817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Vis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DD52C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F7B22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72B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88F833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9995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96B851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232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A99CB8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1133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B2AFE" w:rsidRPr="00183E5E" w14:paraId="0C0000AF" w14:textId="77777777" w:rsidTr="003B3DB1">
        <w:trPr>
          <w:trHeight w:val="197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3D464E6D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4D3B75B4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</w:tcPr>
          <w:p w14:paraId="7D1F4684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5/85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33E124C6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5/85 (100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</w:tcPr>
          <w:p w14:paraId="5F4C8C48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5/85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16AE838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5/85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3FF8453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4/85 (99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3284BFF3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5/85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29C4AD1D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5/85 (100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7931F139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5/85 (100%)</w:t>
            </w:r>
          </w:p>
        </w:tc>
      </w:tr>
      <w:tr w:rsidR="00AB2AFE" w:rsidRPr="00183E5E" w14:paraId="64AD63AD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7726FF7B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E23FD95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35C4062F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55 (38-78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3C2E16BC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64 (45-91)</w:t>
            </w:r>
          </w:p>
        </w:tc>
        <w:tc>
          <w:tcPr>
            <w:tcW w:w="1565" w:type="dxa"/>
          </w:tcPr>
          <w:p w14:paraId="4F2B061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7 (52-115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40954106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62 (42-92)</w:t>
            </w:r>
          </w:p>
        </w:tc>
        <w:tc>
          <w:tcPr>
            <w:tcW w:w="1564" w:type="dxa"/>
          </w:tcPr>
          <w:p w14:paraId="38EC6483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43 (30-61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5FD8CD8E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41 (29-56)</w:t>
            </w:r>
          </w:p>
        </w:tc>
        <w:tc>
          <w:tcPr>
            <w:tcW w:w="1564" w:type="dxa"/>
          </w:tcPr>
          <w:p w14:paraId="1B52A3DE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54 (38-77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4C6548F9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59 (42-82)</w:t>
            </w:r>
          </w:p>
        </w:tc>
      </w:tr>
      <w:tr w:rsidR="00AB2AFE" w:rsidRPr="00183E5E" w14:paraId="567F33BD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6AD5E146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2A303D2E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</w:tcPr>
          <w:p w14:paraId="17A7E634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66% (55%-75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1F37203A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69% (59%-79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</w:tcBorders>
          </w:tcPr>
          <w:p w14:paraId="20DC018D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64% (53%-73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333445B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65% (54%-74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7762EF2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52% (42%-63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297E2A3A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56% (46%-67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6826B23C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65% (54%-74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2F90865C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67% (57%-76%)</w:t>
            </w:r>
          </w:p>
        </w:tc>
      </w:tr>
      <w:tr w:rsidR="00AB2AFE" w:rsidRPr="00183E5E" w14:paraId="59890DE0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F0BBF7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67D88E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F2F2F2" w:themeFill="background1" w:themeFillShade="F2"/>
          </w:tcPr>
          <w:p w14:paraId="08EBBA06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3/85 (98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564C2429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3/85 (98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2142AA3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3/85 (98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1AB47EB7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3/85 (98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96E019C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2/85 (96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2C4069F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3/85 (98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E2D9CE4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3/85 (98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76E8BC34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3/85 (98%)</w:t>
            </w:r>
          </w:p>
        </w:tc>
      </w:tr>
      <w:tr w:rsidR="00AB2AFE" w:rsidRPr="00183E5E" w14:paraId="3C856B64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E6354B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97862B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302E647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8 (62-126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14916A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04 (70-156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4BF6A483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36 (89-207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1216FF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23 (78-191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61091392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8 (60-128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40A733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9 (54-117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2F5B1D3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16 (82-164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7D21C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1 (51-98)</w:t>
            </w:r>
          </w:p>
        </w:tc>
      </w:tr>
      <w:tr w:rsidR="00AB2AFE" w:rsidRPr="00183E5E" w14:paraId="7A8657B9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75B996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5D9CA9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24FF22F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3% (63%-82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0AD967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0% (60%-79%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1B432694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3% (63%-23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A2BAD4A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1% (61%-80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78A3F28E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67% (56%-77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9D296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0% (60%-79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5C49F29D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1% (71%-88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ED5298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1% (61%-80%)</w:t>
            </w:r>
          </w:p>
        </w:tc>
      </w:tr>
      <w:tr w:rsidR="00AB2AFE" w:rsidRPr="00183E5E" w14:paraId="1B4B05AA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0EE0517E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4EA2F6DC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4-fold rise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CE53694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0% (13%-30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606BB1BE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0% (13%-30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E8EA808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4% (8%-23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61D104DC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2% (14%-31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AB4507A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3% (15%-33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62802904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4% (16%-34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9B27058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5% (17%-35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7D8CBD67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2% (6%-20%)</w:t>
            </w:r>
          </w:p>
        </w:tc>
      </w:tr>
      <w:tr w:rsidR="00AB2AFE" w:rsidRPr="00183E5E" w14:paraId="529B5413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28251E4E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33085E1E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</w:tcPr>
          <w:p w14:paraId="630F7F2F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0/84 (94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648F298E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6/85 (89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</w:tcPr>
          <w:p w14:paraId="633A139C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0/84 (94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460F3E82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6/85 (89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51DDDE36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9/84 (94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47A2A76A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6/85 (89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45FD79A1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0/84 (94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282FF373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6/85 (89%)</w:t>
            </w:r>
          </w:p>
        </w:tc>
      </w:tr>
      <w:tr w:rsidR="00AB2AFE" w:rsidRPr="00183E5E" w14:paraId="5755BF7A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2BF539D1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9B7C364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19CFC393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67 (116-241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528E95C6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75 (196-387)</w:t>
            </w:r>
          </w:p>
        </w:tc>
        <w:tc>
          <w:tcPr>
            <w:tcW w:w="1565" w:type="dxa"/>
          </w:tcPr>
          <w:p w14:paraId="4314AFAF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35 (158-351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0BA4B5DA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327 (208-515)</w:t>
            </w:r>
          </w:p>
        </w:tc>
        <w:tc>
          <w:tcPr>
            <w:tcW w:w="1564" w:type="dxa"/>
          </w:tcPr>
          <w:p w14:paraId="48E1278A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88 (131-270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00B6AD9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25 (154-329)</w:t>
            </w:r>
          </w:p>
        </w:tc>
        <w:tc>
          <w:tcPr>
            <w:tcW w:w="1564" w:type="dxa"/>
          </w:tcPr>
          <w:p w14:paraId="7B2DD570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69 (190-382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28621F41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97 (71-133)</w:t>
            </w:r>
          </w:p>
        </w:tc>
      </w:tr>
      <w:tr w:rsidR="00AB2AFE" w:rsidRPr="00183E5E" w14:paraId="209B2835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F9F9460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80BCD4F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77D056DE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2% (73%-90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0EA17691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92% (85%-97%)</w:t>
            </w:r>
          </w:p>
        </w:tc>
        <w:tc>
          <w:tcPr>
            <w:tcW w:w="1565" w:type="dxa"/>
          </w:tcPr>
          <w:p w14:paraId="634E4C26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6% (78%-93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4DCC45D7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8% (78%-93%)</w:t>
            </w:r>
          </w:p>
        </w:tc>
        <w:tc>
          <w:tcPr>
            <w:tcW w:w="1564" w:type="dxa"/>
          </w:tcPr>
          <w:p w14:paraId="30A0227F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5% (76%-92%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0A58305E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91% (83%-96%)</w:t>
            </w:r>
          </w:p>
        </w:tc>
        <w:tc>
          <w:tcPr>
            <w:tcW w:w="1564" w:type="dxa"/>
          </w:tcPr>
          <w:p w14:paraId="74442B89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90% (82%-95%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7647191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2% (72%-89%)</w:t>
            </w:r>
          </w:p>
        </w:tc>
      </w:tr>
      <w:tr w:rsidR="00AB2AFE" w:rsidRPr="00183E5E" w14:paraId="220410DF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7B62356B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01A8449C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4-fold rise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</w:tcPr>
          <w:p w14:paraId="2F5CB62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31% (22%-42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12C54A8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42% (31%-53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</w:tcBorders>
          </w:tcPr>
          <w:p w14:paraId="35C88674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31% (22%-42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68DADFD3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41% (30%-52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2FC99558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46% (35%-57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637315D3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46% (35%-57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51193D1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41% (31%-52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50492B04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0% (12%-30%)</w:t>
            </w:r>
          </w:p>
        </w:tc>
      </w:tr>
      <w:tr w:rsidR="00AB2AFE" w:rsidRPr="00183E5E" w14:paraId="69F1633C" w14:textId="77777777" w:rsidTr="003B3DB1">
        <w:trPr>
          <w:trHeight w:val="197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07FB61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436CD6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F2F2F2" w:themeFill="background1" w:themeFillShade="F2"/>
          </w:tcPr>
          <w:p w14:paraId="07B33B37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6/84 (9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01F36EFF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0/85 (82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2F5E11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7/84 (92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5DC8E887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0/85 (82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F8D6439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7/84 (92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6E4ACF19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0/85 (82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6F7DD9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7/84 (92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2DFD4FF6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0/85 (82%)</w:t>
            </w:r>
          </w:p>
        </w:tc>
      </w:tr>
      <w:tr w:rsidR="00AB2AFE" w:rsidRPr="00183E5E" w14:paraId="2909AE6E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78F0F3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C099A7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5D393C7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10 (76-158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D919BA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25 (83-187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13BCC5A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86 (127-271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F712F2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52 (98-235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609EBD1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13 (79-162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C9A3ED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97 (68-138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06A2A340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52 (108-213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5D9429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6 (55-133)</w:t>
            </w:r>
          </w:p>
        </w:tc>
      </w:tr>
      <w:tr w:rsidR="00AB2AFE" w:rsidRPr="00183E5E" w14:paraId="0720D011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757B03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FD261C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AC027A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8% (67%-86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E7B100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6% (65%-85%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567E2D0F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6% (77%-92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1936D0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9% (6%-87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4FCB1B9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8% (68%-86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DEEF6A1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79% (68%-87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137858D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82% (72%-89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F57F49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67% (56%-77%)</w:t>
            </w:r>
          </w:p>
        </w:tc>
      </w:tr>
      <w:tr w:rsidR="00AB2AFE" w:rsidRPr="00183E5E" w14:paraId="45944298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DAC6AA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041ADC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4-fold rise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873F1E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29% (20%-40%)</w:t>
            </w:r>
          </w:p>
        </w:tc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8D2989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31% (21%-43%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7F12C2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35% (25%-46%)</w:t>
            </w:r>
          </w:p>
        </w:tc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FF79D6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36% (25%-47%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F1ED05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38% (28%-49%)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1EB056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34% (24%-46%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5F8CB7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42% (31%-53%)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A6082B" w14:textId="77777777" w:rsidR="00AB2AFE" w:rsidRPr="000138C1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38C1">
              <w:rPr>
                <w:rFonts w:ascii="Arial" w:hAnsi="Arial" w:cs="Arial"/>
                <w:sz w:val="16"/>
                <w:szCs w:val="16"/>
              </w:rPr>
              <w:t>19% (11%-29%)</w:t>
            </w:r>
          </w:p>
        </w:tc>
      </w:tr>
    </w:tbl>
    <w:p w14:paraId="63CBAD6A" w14:textId="77777777" w:rsidR="00AB2AFE" w:rsidRPr="00183E5E" w:rsidRDefault="00AB2AFE" w:rsidP="00AB2AFE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14:paraId="17C8A070" w14:textId="77777777" w:rsidR="00AB2AFE" w:rsidRPr="00183E5E" w:rsidRDefault="00AB2AFE" w:rsidP="00AB2AFE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14:paraId="06BFB5DE" w14:textId="77777777" w:rsidR="00AB2AFE" w:rsidRPr="00183E5E" w:rsidRDefault="00AB2AFE" w:rsidP="00AB2AFE">
      <w:pPr>
        <w:contextualSpacing/>
        <w:rPr>
          <w:rFonts w:ascii="Arial" w:hAnsi="Arial" w:cs="Arial"/>
          <w:b/>
          <w:bCs/>
          <w:sz w:val="22"/>
          <w:szCs w:val="22"/>
        </w:rPr>
        <w:sectPr w:rsidR="00AB2AFE" w:rsidRPr="00183E5E" w:rsidSect="00085E4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3B0BC93" w14:textId="77777777" w:rsidR="00AB2AFE" w:rsidRPr="00183E5E" w:rsidRDefault="00AB2AFE" w:rsidP="00AB2AFE">
      <w:pPr>
        <w:contextualSpacing/>
        <w:rPr>
          <w:rFonts w:ascii="Arial" w:hAnsi="Arial" w:cs="Arial"/>
          <w:sz w:val="22"/>
          <w:szCs w:val="22"/>
        </w:rPr>
      </w:pPr>
      <w:r w:rsidRPr="00183E5E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183E5E">
        <w:rPr>
          <w:rFonts w:ascii="Arial" w:hAnsi="Arial" w:cs="Arial"/>
          <w:sz w:val="22"/>
          <w:szCs w:val="22"/>
        </w:rPr>
        <w:t>.</w:t>
      </w:r>
      <w:r w:rsidRPr="00183E5E">
        <w:rPr>
          <w:rFonts w:ascii="Arial" w:hAnsi="Arial" w:cs="Arial"/>
          <w:b/>
          <w:bCs/>
          <w:sz w:val="22"/>
          <w:szCs w:val="22"/>
        </w:rPr>
        <w:t xml:space="preserve"> </w:t>
      </w:r>
      <w:r w:rsidRPr="00183E5E">
        <w:rPr>
          <w:rFonts w:ascii="Arial" w:hAnsi="Arial" w:cs="Arial"/>
          <w:sz w:val="22"/>
          <w:szCs w:val="22"/>
        </w:rPr>
        <w:t>Point estimates and 95% CIs for geometric mean HAI titer (GMT), titer ≥1:40, and proportion with ≥4-fold rise from baseline (not applicable for visit 1) for each vaccine regimen (SD-QIV and HD-TIV), stratified for each antigen. Also included is the ratio of the observed values (n) to the number of evaluable subjects (N) at each visit. Visit 1 titers measured at baseline (prior to first vaccine dose), visit 2 titers are measured at a target window of 28-42 days following the first dose (prior to the second dose), visit 3 titers are measured at a target window of 28-42 days following the second dose, and visit 4 titers are measured at a target window of 138-222 days following the second dose.</w:t>
      </w:r>
    </w:p>
    <w:p w14:paraId="2E3F0C59" w14:textId="77777777" w:rsidR="00AB2AFE" w:rsidRPr="00183E5E" w:rsidRDefault="00AB2AFE" w:rsidP="00AB2AFE">
      <w:pPr>
        <w:contextualSpacing/>
        <w:rPr>
          <w:rFonts w:ascii="Arial" w:hAnsi="Arial" w:cs="Arial"/>
          <w:sz w:val="22"/>
          <w:szCs w:val="22"/>
        </w:rPr>
      </w:pPr>
    </w:p>
    <w:tbl>
      <w:tblPr>
        <w:tblStyle w:val="TableGrid"/>
        <w:tblW w:w="144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350"/>
        <w:gridCol w:w="1564"/>
        <w:gridCol w:w="1564"/>
        <w:gridCol w:w="1565"/>
        <w:gridCol w:w="1564"/>
        <w:gridCol w:w="1564"/>
        <w:gridCol w:w="1565"/>
        <w:gridCol w:w="1564"/>
        <w:gridCol w:w="1565"/>
      </w:tblGrid>
      <w:tr w:rsidR="00AB2AFE" w:rsidRPr="00183E5E" w14:paraId="5D614F7E" w14:textId="77777777" w:rsidTr="003B3DB1">
        <w:trPr>
          <w:trHeight w:val="202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8DF8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83E5E">
              <w:rPr>
                <w:rFonts w:ascii="Arial" w:hAnsi="Arial" w:cs="Arial"/>
                <w:b/>
                <w:bCs/>
                <w:sz w:val="16"/>
                <w:szCs w:val="16"/>
              </w:rPr>
              <w:t>3-5 months post-HCT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8428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A/H1N1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04C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A/H3N2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ADD5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B/Victoria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9A37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B/Yamagata</w:t>
            </w:r>
          </w:p>
        </w:tc>
      </w:tr>
      <w:tr w:rsidR="00AB2AFE" w:rsidRPr="00183E5E" w14:paraId="219D8320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37C3F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Visit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2772B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2973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25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119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43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54BE52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25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F91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43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C96D57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25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843B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43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6399DB1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25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773A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43)</w:t>
            </w:r>
          </w:p>
        </w:tc>
      </w:tr>
      <w:tr w:rsidR="00AB2AFE" w:rsidRPr="00183E5E" w14:paraId="6B966ADD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32BC1CD8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75AB697A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</w:tcPr>
          <w:p w14:paraId="4BFA537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5D602C6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3/43 (100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</w:tcPr>
          <w:p w14:paraId="4D95670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779D728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3/43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6E402EE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2F53A5F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3/43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3713A79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0810123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3/43 (100%)</w:t>
            </w:r>
          </w:p>
        </w:tc>
      </w:tr>
      <w:tr w:rsidR="00AB2AFE" w:rsidRPr="00183E5E" w14:paraId="303D2341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48E9FAB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E900E81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27894B3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49 (9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-24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591793F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09 (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-17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</w:tcPr>
          <w:p w14:paraId="78941E6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03 (1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-3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6560488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12 (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</w:tcPr>
          <w:p w14:paraId="39CBA33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-1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54420B1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64 (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-9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</w:tcPr>
          <w:p w14:paraId="04B13AF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28 (7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-2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1E2FF0FF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20 (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-17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B2AFE" w:rsidRPr="00183E5E" w14:paraId="2D177980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347E4C6E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6C46ED4D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</w:tcPr>
          <w:p w14:paraId="780A9EE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8% (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  <w:r w:rsidRPr="00183E5E">
              <w:rPr>
                <w:rFonts w:ascii="Arial" w:hAnsi="Arial" w:cs="Arial"/>
                <w:sz w:val="16"/>
                <w:szCs w:val="16"/>
              </w:rPr>
              <w:t>%-97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4A7EEE8A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1% (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</w:tcBorders>
          </w:tcPr>
          <w:p w14:paraId="0292104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0% (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38866B9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7% (6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-88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17D9B7B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6% (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166941F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2% (5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-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5F13945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8% (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  <w:r w:rsidRPr="00183E5E">
              <w:rPr>
                <w:rFonts w:ascii="Arial" w:hAnsi="Arial" w:cs="Arial"/>
                <w:sz w:val="16"/>
                <w:szCs w:val="16"/>
              </w:rPr>
              <w:t>%-97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0D2DB22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8% (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-96%)</w:t>
            </w:r>
          </w:p>
        </w:tc>
      </w:tr>
      <w:tr w:rsidR="00AB2AFE" w:rsidRPr="00183E5E" w14:paraId="26CDD301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9CF159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E3D8F8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F2F2F2" w:themeFill="background1" w:themeFillShade="F2"/>
          </w:tcPr>
          <w:p w14:paraId="3B0782D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2A32C59A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2/43 (98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8D35C7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5F8F31E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2/43 (98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37B0BC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727F40A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2/43 (98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6E060C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38EE3E0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2/43 (98%)</w:t>
            </w:r>
          </w:p>
        </w:tc>
      </w:tr>
      <w:tr w:rsidR="00AB2AFE" w:rsidRPr="00183E5E" w14:paraId="5F0CAB11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24A601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0149A2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729A7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25 (7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9C1C5F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1 (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-1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04F9464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51 (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Pr="00183E5E"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A08C1A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19 (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6CF999DA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0 (4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-1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9021E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65 (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-1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3A716F5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26 (7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-2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CA117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02 (69-1</w:t>
            </w: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B2AFE" w:rsidRPr="00183E5E" w14:paraId="5C0688D4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0B84CB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F21C83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B3CB35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4% (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-95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2B9041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67% (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80%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7EDDFCDA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0% (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3A40F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6% (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46DC053F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6% (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C22BD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69% (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-82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1118847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8% (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  <w:r w:rsidRPr="00183E5E">
              <w:rPr>
                <w:rFonts w:ascii="Arial" w:hAnsi="Arial" w:cs="Arial"/>
                <w:sz w:val="16"/>
                <w:szCs w:val="16"/>
              </w:rPr>
              <w:t>%-97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49D926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1% (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-91%)</w:t>
            </w:r>
          </w:p>
        </w:tc>
      </w:tr>
      <w:tr w:rsidR="00AB2AFE" w:rsidRPr="00183E5E" w14:paraId="404A9124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01BC2056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29312543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4-fold rise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D6F40A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0.0% (n/a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101011D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% (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  <w:r w:rsidRPr="00183E5E">
              <w:rPr>
                <w:rFonts w:ascii="Arial" w:hAnsi="Arial" w:cs="Arial"/>
                <w:sz w:val="16"/>
                <w:szCs w:val="16"/>
              </w:rPr>
              <w:t>%-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388863F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0.0% (n/a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3792FA6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% (0.1%-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C9C066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0.0% (n/a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28AE428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%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03A4BB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% (0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1776B6A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% (0.1%-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B2AFE" w:rsidRPr="00183E5E" w14:paraId="54540408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07AEF5D0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5E18D6F8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</w:tcPr>
          <w:p w14:paraId="79FBE0F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4EF1C9F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/43 (95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</w:tcPr>
          <w:p w14:paraId="2CDD834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4901713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/43 (95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5761169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42AC368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/43 (95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63B4E88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5/25 (100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2E497D2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/43 (95%)</w:t>
            </w:r>
          </w:p>
        </w:tc>
      </w:tr>
      <w:tr w:rsidR="00AB2AFE" w:rsidRPr="00183E5E" w14:paraId="67E62158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62B9B32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1EDA368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54A2A93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03 (1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Pr="00183E5E">
              <w:rPr>
                <w:rFonts w:ascii="Arial" w:hAnsi="Arial" w:cs="Arial"/>
                <w:sz w:val="16"/>
                <w:szCs w:val="16"/>
              </w:rPr>
              <w:t>-5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7F438EE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0 (153-377)</w:t>
            </w:r>
          </w:p>
        </w:tc>
        <w:tc>
          <w:tcPr>
            <w:tcW w:w="1565" w:type="dxa"/>
          </w:tcPr>
          <w:p w14:paraId="5DCE3CE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07 (1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  <w:r w:rsidRPr="00183E5E">
              <w:rPr>
                <w:rFonts w:ascii="Arial" w:hAnsi="Arial" w:cs="Arial"/>
                <w:sz w:val="16"/>
                <w:szCs w:val="16"/>
              </w:rPr>
              <w:t>-5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4C02ABC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 (129-412)</w:t>
            </w:r>
          </w:p>
        </w:tc>
        <w:tc>
          <w:tcPr>
            <w:tcW w:w="1564" w:type="dxa"/>
          </w:tcPr>
          <w:p w14:paraId="1D85C16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2 (88-335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2F5A1FE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 (89-250)</w:t>
            </w:r>
          </w:p>
        </w:tc>
        <w:tc>
          <w:tcPr>
            <w:tcW w:w="1564" w:type="dxa"/>
          </w:tcPr>
          <w:p w14:paraId="2F87C32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0 (173-591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06578DC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 (104-208)</w:t>
            </w:r>
          </w:p>
        </w:tc>
      </w:tr>
      <w:tr w:rsidR="00AB2AFE" w:rsidRPr="00183E5E" w14:paraId="76DE7111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29A0CF5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AEFBA44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09C9A37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6% (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-100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178FDD4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8% (7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</w:tcPr>
          <w:p w14:paraId="05289B4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2% (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-99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01D8B16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 (70%-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</w:tcPr>
          <w:p w14:paraId="711A9D5F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4% (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-95%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2514475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 (73%-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</w:tcPr>
          <w:p w14:paraId="1602A35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6% (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-100%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7E3FF67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3% (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98%)</w:t>
            </w:r>
          </w:p>
        </w:tc>
      </w:tr>
      <w:tr w:rsidR="00AB2AFE" w:rsidRPr="00183E5E" w14:paraId="167A3BE2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4EA48A8B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1963C998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4-fold rise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</w:tcPr>
          <w:p w14:paraId="2439908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4%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4F6B643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83E5E">
              <w:rPr>
                <w:rFonts w:ascii="Arial" w:hAnsi="Arial" w:cs="Arial"/>
                <w:sz w:val="16"/>
                <w:szCs w:val="16"/>
              </w:rPr>
              <w:t>% (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</w:tcBorders>
          </w:tcPr>
          <w:p w14:paraId="65F14B0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0% (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-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74D847B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0% (9%-3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2843770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4%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3F3AB2B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% (17%-44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49E8036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4%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64D690B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 (5%-24%)</w:t>
            </w:r>
          </w:p>
        </w:tc>
      </w:tr>
      <w:tr w:rsidR="00AB2AFE" w:rsidRPr="00183E5E" w14:paraId="07515D43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58158E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3FDB3A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F2F2F2" w:themeFill="background1" w:themeFillShade="F2"/>
          </w:tcPr>
          <w:p w14:paraId="3CCA167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2/25 (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2FCC974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6/43 (84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6D3E2D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3/25 (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19B25BD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6/43 (84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A7981F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3/25 (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527B080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6/43 (84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4EF58E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3/25 (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7D32220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6/43 (84%)</w:t>
            </w:r>
          </w:p>
        </w:tc>
      </w:tr>
      <w:tr w:rsidR="00AB2AFE" w:rsidRPr="00183E5E" w14:paraId="28CCD0C7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7395A6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40F7FF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F769A5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93 (1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-3</w:t>
            </w:r>
            <w:r>
              <w:rPr>
                <w:rFonts w:ascii="Arial" w:hAnsi="Arial" w:cs="Arial"/>
                <w:sz w:val="16"/>
                <w:szCs w:val="16"/>
              </w:rPr>
              <w:t>54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0B2DD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07 (59-1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7BEA096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78 (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-3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76FFF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03 (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-1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5C46A13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3 (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A47A5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68 (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183E5E">
              <w:rPr>
                <w:rFonts w:ascii="Arial" w:hAnsi="Arial" w:cs="Arial"/>
                <w:sz w:val="16"/>
                <w:szCs w:val="16"/>
              </w:rPr>
              <w:t>-1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6CF5A1D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67 (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Pr="00183E5E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4E66D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7 (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B2AFE" w:rsidRPr="00183E5E" w14:paraId="0632EC16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722760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5D79D9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F1849D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6% (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D6301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2% (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-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21000B3F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1% (7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BC336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2% (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-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640C9CC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4% (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-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E77E7F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2% (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-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15EC9FD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8% (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1BBA19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69% (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-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B2AFE" w:rsidRPr="00183E5E" w14:paraId="695CB9E6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97AD61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E35494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4-fold rise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3092A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3%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76BED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 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-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837A4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%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F780B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4% (5%-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10B9E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7% 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-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B998B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9%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%-3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2428E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6% (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41F4E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4% (5%-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B2AFE" w:rsidRPr="00183E5E" w14:paraId="38661478" w14:textId="77777777" w:rsidTr="003B3DB1">
        <w:trPr>
          <w:trHeight w:val="202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49C0D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83E5E">
              <w:rPr>
                <w:rFonts w:ascii="Arial" w:hAnsi="Arial" w:cs="Arial"/>
                <w:b/>
                <w:bCs/>
                <w:sz w:val="16"/>
                <w:szCs w:val="16"/>
              </w:rPr>
              <w:t>6-35 months post-HCT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35CF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A/H1N1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32D9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A/H3N2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84E2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B/Victoria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BCBC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B/Yamagata</w:t>
            </w:r>
          </w:p>
        </w:tc>
      </w:tr>
      <w:tr w:rsidR="00AB2AFE" w:rsidRPr="00183E5E" w14:paraId="2256002F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C24BF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Visit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A9578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94ED8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C16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7CFC40A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7BA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6FB40B6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83E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59EF6C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SD-QIV (N=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238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HD-TIV (N=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AB2AFE" w:rsidRPr="00183E5E" w14:paraId="68CD925B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5851D481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56523300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</w:tcPr>
          <w:p w14:paraId="2A7B748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5D32E7C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4F219E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  <w:tc>
          <w:tcPr>
            <w:tcW w:w="1564" w:type="dxa"/>
            <w:tcBorders>
              <w:top w:val="single" w:sz="4" w:space="0" w:color="auto"/>
              <w:right w:val="single" w:sz="4" w:space="0" w:color="auto"/>
            </w:tcBorders>
          </w:tcPr>
          <w:p w14:paraId="56D97D2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0A2214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8%)</w:t>
            </w:r>
          </w:p>
        </w:tc>
        <w:tc>
          <w:tcPr>
            <w:tcW w:w="1565" w:type="dxa"/>
            <w:tcBorders>
              <w:top w:val="single" w:sz="4" w:space="0" w:color="auto"/>
              <w:right w:val="single" w:sz="4" w:space="0" w:color="auto"/>
            </w:tcBorders>
          </w:tcPr>
          <w:p w14:paraId="16E33C7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269295F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608EFEB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</w:tr>
      <w:tr w:rsidR="00AB2AFE" w:rsidRPr="00183E5E" w14:paraId="26B066CC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174A6E5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3336001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44F6E4C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23-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4EB354A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 (23-59)</w:t>
            </w:r>
          </w:p>
        </w:tc>
        <w:tc>
          <w:tcPr>
            <w:tcW w:w="1565" w:type="dxa"/>
          </w:tcPr>
          <w:p w14:paraId="50C4350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 (32-83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123358F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(20-59)</w:t>
            </w:r>
          </w:p>
        </w:tc>
        <w:tc>
          <w:tcPr>
            <w:tcW w:w="1564" w:type="dxa"/>
          </w:tcPr>
          <w:p w14:paraId="56E996A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(20-46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5A45A67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16-40)</w:t>
            </w:r>
          </w:p>
        </w:tc>
        <w:tc>
          <w:tcPr>
            <w:tcW w:w="1564" w:type="dxa"/>
          </w:tcPr>
          <w:p w14:paraId="3D0EF6BF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25-58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021CD1F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17-45)</w:t>
            </w:r>
          </w:p>
        </w:tc>
      </w:tr>
      <w:tr w:rsidR="00AB2AFE" w:rsidRPr="00183E5E" w14:paraId="15BA16B9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58646711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1ED2E88B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</w:tcPr>
          <w:p w14:paraId="1C2FEF8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 (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-6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76047EA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 (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7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</w:tcBorders>
          </w:tcPr>
          <w:p w14:paraId="257CD05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 (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-6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4051B8FA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% (37%-67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1A32361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2% (30%-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135135E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% (27%-56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2D8E48FF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 (42%-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4693233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% (31%-60%)</w:t>
            </w:r>
          </w:p>
        </w:tc>
      </w:tr>
      <w:tr w:rsidR="00AB2AFE" w:rsidRPr="00183E5E" w14:paraId="0363792E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067DB8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11AC65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F2F2F2" w:themeFill="background1" w:themeFillShade="F2"/>
          </w:tcPr>
          <w:p w14:paraId="5C0F938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7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5C9A9C8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8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273804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7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140D9F4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8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9A34A9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3870813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8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F1A852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7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477234E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8%)</w:t>
            </w:r>
          </w:p>
        </w:tc>
      </w:tr>
      <w:tr w:rsidR="00AB2AFE" w:rsidRPr="00183E5E" w14:paraId="49AECCF8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2C7A3C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59FCD4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245313A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4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7E3A3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6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1C8D0A8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 (76-222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D9CB1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 (62-256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6351EAD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 (57-148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ABACC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 (53-177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4D10F4C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 (70-176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8AB0D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 (29-81)</w:t>
            </w:r>
          </w:p>
        </w:tc>
      </w:tr>
      <w:tr w:rsidR="00AB2AFE" w:rsidRPr="00183E5E" w14:paraId="11B59CF6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FA2E05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C44D30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6D1D5F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% (56%-80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0A796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% (58%-85%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6BDFB33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% (58%-81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EA2BA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% (51%-79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559A73C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% (50%-75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584A6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% (56%-83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5329F76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% (66%-87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C04080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% (46%-75%)</w:t>
            </w:r>
          </w:p>
        </w:tc>
      </w:tr>
      <w:tr w:rsidR="00AB2AFE" w:rsidRPr="00183E5E" w14:paraId="081398D3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7F5352B8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3A995661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4-fold rise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79392B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9% (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636F66C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 (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-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3C65E9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 (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3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2C26DA1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 (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-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988552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3% (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2E38967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 (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-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BF1E58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4% (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19FFDED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2% (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-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B2AFE" w:rsidRPr="00183E5E" w14:paraId="07113043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72DA8029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</w:tcPr>
          <w:p w14:paraId="437396DC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</w:tcPr>
          <w:p w14:paraId="446F5A6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7EEBEB2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83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</w:tcPr>
          <w:p w14:paraId="3BA8E07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58B79F4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83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1766382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4785872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83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</w:tcPr>
          <w:p w14:paraId="689E286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</w:tcPr>
          <w:p w14:paraId="1681A7D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83%)</w:t>
            </w:r>
          </w:p>
        </w:tc>
      </w:tr>
      <w:tr w:rsidR="00AB2AFE" w:rsidRPr="00183E5E" w14:paraId="418DF3C8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9753A8E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154269C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745A246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Pr="00183E5E">
              <w:rPr>
                <w:rFonts w:ascii="Arial" w:hAnsi="Arial" w:cs="Arial"/>
                <w:sz w:val="16"/>
                <w:szCs w:val="16"/>
              </w:rPr>
              <w:t>-2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4132AB2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23 (1</w:t>
            </w: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183E5E">
              <w:rPr>
                <w:rFonts w:ascii="Arial" w:hAnsi="Arial" w:cs="Arial"/>
                <w:sz w:val="16"/>
                <w:szCs w:val="16"/>
              </w:rPr>
              <w:t>-5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5" w:type="dxa"/>
          </w:tcPr>
          <w:p w14:paraId="4FDCD23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1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-3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6579095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5 (247-991)</w:t>
            </w:r>
          </w:p>
        </w:tc>
        <w:tc>
          <w:tcPr>
            <w:tcW w:w="1564" w:type="dxa"/>
          </w:tcPr>
          <w:p w14:paraId="6F67BFB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 (128-302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7A31E3E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4 (216-613)</w:t>
            </w:r>
          </w:p>
        </w:tc>
        <w:tc>
          <w:tcPr>
            <w:tcW w:w="1564" w:type="dxa"/>
          </w:tcPr>
          <w:p w14:paraId="6700353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9 (162-382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0E071A7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(36-99)</w:t>
            </w:r>
          </w:p>
        </w:tc>
      </w:tr>
      <w:tr w:rsidR="00AB2AFE" w:rsidRPr="00183E5E" w14:paraId="754C931F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7DCE293A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91093A6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14:paraId="3BFD31A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 (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-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7B65BDA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7% (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-100%)</w:t>
            </w:r>
          </w:p>
        </w:tc>
        <w:tc>
          <w:tcPr>
            <w:tcW w:w="1565" w:type="dxa"/>
          </w:tcPr>
          <w:p w14:paraId="0929E3E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% (72%-92%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2717B60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1% (7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%-98%)</w:t>
            </w:r>
          </w:p>
        </w:tc>
        <w:tc>
          <w:tcPr>
            <w:tcW w:w="1564" w:type="dxa"/>
          </w:tcPr>
          <w:p w14:paraId="53AE35F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5% (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-93%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5D58B99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97% (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-100%)</w:t>
            </w:r>
          </w:p>
        </w:tc>
        <w:tc>
          <w:tcPr>
            <w:tcW w:w="1564" w:type="dxa"/>
          </w:tcPr>
          <w:p w14:paraId="2FD3C70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 (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right w:val="single" w:sz="4" w:space="0" w:color="auto"/>
            </w:tcBorders>
          </w:tcPr>
          <w:p w14:paraId="6A87C2E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  <w:r w:rsidRPr="00183E5E">
              <w:rPr>
                <w:rFonts w:ascii="Arial" w:hAnsi="Arial" w:cs="Arial"/>
                <w:sz w:val="16"/>
                <w:szCs w:val="16"/>
              </w:rPr>
              <w:t>% (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B2AFE" w:rsidRPr="00183E5E" w14:paraId="3A0EE73B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15B4F47D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5A142C5C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4-fold rise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</w:tcPr>
          <w:p w14:paraId="52F6B42A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 (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5D6A9AE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>% (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-7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</w:tcBorders>
          </w:tcPr>
          <w:p w14:paraId="5DC676F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 (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-</w:t>
            </w: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21CF187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% (49%-80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20EB0159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6% (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729F84E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% (49%-80%)</w:t>
            </w:r>
          </w:p>
        </w:tc>
        <w:tc>
          <w:tcPr>
            <w:tcW w:w="1564" w:type="dxa"/>
            <w:tcBorders>
              <w:bottom w:val="single" w:sz="4" w:space="0" w:color="D9D9D9" w:themeColor="background1" w:themeShade="D9"/>
            </w:tcBorders>
          </w:tcPr>
          <w:p w14:paraId="6CBB70E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% (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-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bottom w:val="single" w:sz="4" w:space="0" w:color="D9D9D9" w:themeColor="background1" w:themeShade="D9"/>
              <w:right w:val="single" w:sz="4" w:space="0" w:color="auto"/>
            </w:tcBorders>
          </w:tcPr>
          <w:p w14:paraId="6DE6607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9% (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-4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B2AFE" w:rsidRPr="00183E5E" w14:paraId="50B3D97B" w14:textId="77777777" w:rsidTr="003B3DB1">
        <w:trPr>
          <w:trHeight w:val="202"/>
        </w:trPr>
        <w:tc>
          <w:tcPr>
            <w:tcW w:w="63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C998F9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FE80CB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n/N (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F2F2F2" w:themeFill="background1" w:themeFillShade="F2"/>
          </w:tcPr>
          <w:p w14:paraId="769FBAA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2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68C8300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2E8099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2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7AC589E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749244A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2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1C01E09C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F127D3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92%)</w:t>
            </w:r>
          </w:p>
        </w:tc>
        <w:tc>
          <w:tcPr>
            <w:tcW w:w="1565" w:type="dxa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535A77D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AB2AFE" w:rsidRPr="00183E5E" w14:paraId="06BEED32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AB18E1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E6375F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GMT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EE703DD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83E5E">
              <w:rPr>
                <w:rFonts w:ascii="Arial" w:hAnsi="Arial" w:cs="Arial"/>
                <w:sz w:val="16"/>
                <w:szCs w:val="16"/>
              </w:rPr>
              <w:t xml:space="preserve"> (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-1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8C12A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 (86-253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6BB42A3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 (117-305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C47DEF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9 (125-419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022020B4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 (80-190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935C0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 (90-218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213D5833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 (95-222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6D721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 (37-153)</w:t>
            </w:r>
          </w:p>
        </w:tc>
      </w:tr>
      <w:tr w:rsidR="00AB2AFE" w:rsidRPr="00183E5E" w14:paraId="5A25E0CF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9E4EE9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461FE2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1:40</w:t>
            </w:r>
          </w:p>
        </w:tc>
        <w:tc>
          <w:tcPr>
            <w:tcW w:w="156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E41CF6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 (</w:t>
            </w:r>
            <w:r>
              <w:rPr>
                <w:rFonts w:ascii="Arial" w:hAnsi="Arial" w:cs="Arial"/>
                <w:sz w:val="16"/>
                <w:szCs w:val="16"/>
              </w:rPr>
              <w:t>61%-</w:t>
            </w:r>
            <w:r w:rsidRPr="00183E5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DBEAC5C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  <w:r w:rsidRPr="00183E5E">
              <w:rPr>
                <w:rFonts w:ascii="Arial" w:hAnsi="Arial" w:cs="Arial"/>
                <w:sz w:val="16"/>
                <w:szCs w:val="16"/>
              </w:rPr>
              <w:t>% (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shd w:val="clear" w:color="auto" w:fill="F2F2F2" w:themeFill="background1" w:themeFillShade="F2"/>
          </w:tcPr>
          <w:p w14:paraId="46E72EB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 (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F7447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 (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0209A4D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Pr="00183E5E">
              <w:rPr>
                <w:rFonts w:ascii="Arial" w:hAnsi="Arial" w:cs="Arial"/>
                <w:sz w:val="16"/>
                <w:szCs w:val="16"/>
              </w:rPr>
              <w:t>% (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183E5E">
              <w:rPr>
                <w:rFonts w:ascii="Arial" w:hAnsi="Arial" w:cs="Arial"/>
                <w:sz w:val="16"/>
                <w:szCs w:val="16"/>
              </w:rPr>
              <w:t>%-8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7052392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83E5E">
              <w:rPr>
                <w:rFonts w:ascii="Arial" w:hAnsi="Arial" w:cs="Arial"/>
                <w:sz w:val="16"/>
                <w:szCs w:val="16"/>
              </w:rPr>
              <w:t>% (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2B32679E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 (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  <w:r w:rsidRPr="00183E5E">
              <w:rPr>
                <w:rFonts w:ascii="Arial" w:hAnsi="Arial" w:cs="Arial"/>
                <w:sz w:val="16"/>
                <w:szCs w:val="16"/>
              </w:rPr>
              <w:t>%-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7BDDF21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% (48%-79%)</w:t>
            </w:r>
          </w:p>
        </w:tc>
      </w:tr>
      <w:tr w:rsidR="00AB2AFE" w:rsidRPr="00183E5E" w14:paraId="6B27A635" w14:textId="77777777" w:rsidTr="003B3DB1">
        <w:trPr>
          <w:trHeight w:val="202"/>
        </w:trPr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2E4DA5" w14:textId="77777777" w:rsidR="00AB2AFE" w:rsidRPr="00183E5E" w:rsidRDefault="00AB2AFE" w:rsidP="003B3DB1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65BB16" w14:textId="77777777" w:rsidR="00AB2AFE" w:rsidRPr="00183E5E" w:rsidRDefault="00AB2AFE" w:rsidP="003B3D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 xml:space="preserve">  % ≥4-fold rise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C7167B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% (20%-45%)</w:t>
            </w:r>
          </w:p>
        </w:tc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B63E3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% (31%-64%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7D42B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183E5E">
              <w:rPr>
                <w:rFonts w:ascii="Arial" w:hAnsi="Arial" w:cs="Arial"/>
                <w:sz w:val="16"/>
                <w:szCs w:val="16"/>
              </w:rPr>
              <w:t>% (3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183E5E">
              <w:rPr>
                <w:rFonts w:ascii="Arial" w:hAnsi="Arial" w:cs="Arial"/>
                <w:sz w:val="16"/>
                <w:szCs w:val="16"/>
              </w:rPr>
              <w:t>%-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74F038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% (42%-74%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3085B6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% (34%-61%)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866A37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% (34%-66%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A58450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% (35%-61%)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D1E415" w14:textId="77777777" w:rsidR="00AB2AFE" w:rsidRPr="00183E5E" w:rsidRDefault="00AB2AFE" w:rsidP="003B3D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3E5E">
              <w:rPr>
                <w:rFonts w:ascii="Arial" w:hAnsi="Arial" w:cs="Arial"/>
                <w:sz w:val="16"/>
                <w:szCs w:val="16"/>
              </w:rPr>
              <w:t>24% (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83E5E">
              <w:rPr>
                <w:rFonts w:ascii="Arial" w:hAnsi="Arial" w:cs="Arial"/>
                <w:sz w:val="16"/>
                <w:szCs w:val="16"/>
              </w:rPr>
              <w:t>%-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Pr="00183E5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</w:tbl>
    <w:p w14:paraId="6B204260" w14:textId="77777777" w:rsidR="00AB2AFE" w:rsidRPr="00183E5E" w:rsidRDefault="00AB2AFE" w:rsidP="00AB2AFE">
      <w:pPr>
        <w:rPr>
          <w:rFonts w:ascii="Arial" w:hAnsi="Arial" w:cs="Arial"/>
          <w:sz w:val="22"/>
          <w:szCs w:val="22"/>
        </w:rPr>
        <w:sectPr w:rsidR="00AB2AFE" w:rsidRPr="00183E5E" w:rsidSect="0043443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F9F5848" w14:textId="77777777" w:rsidR="00AB2AFE" w:rsidRPr="00183E5E" w:rsidRDefault="00AB2AFE" w:rsidP="00AB2AFE">
      <w:pPr>
        <w:rPr>
          <w:rFonts w:ascii="Arial" w:hAnsi="Arial" w:cs="Arial"/>
          <w:sz w:val="22"/>
          <w:szCs w:val="22"/>
        </w:rPr>
      </w:pPr>
      <w:r w:rsidRPr="00183E5E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183E5E">
        <w:rPr>
          <w:rFonts w:ascii="Arial" w:hAnsi="Arial" w:cs="Arial"/>
          <w:sz w:val="22"/>
          <w:szCs w:val="22"/>
        </w:rPr>
        <w:t>. Confirmed influenza positive cases following vaccination.</w:t>
      </w:r>
    </w:p>
    <w:p w14:paraId="2F0AA24A" w14:textId="77777777" w:rsidR="00AB2AFE" w:rsidRPr="00183E5E" w:rsidRDefault="00AB2AFE" w:rsidP="00AB2AFE">
      <w:pPr>
        <w:contextualSpacing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1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530"/>
        <w:gridCol w:w="1530"/>
        <w:gridCol w:w="1537"/>
        <w:gridCol w:w="1652"/>
        <w:gridCol w:w="1652"/>
      </w:tblGrid>
      <w:tr w:rsidR="00AB2AFE" w:rsidRPr="00A876B0" w14:paraId="739767DD" w14:textId="77777777" w:rsidTr="003B3DB1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600CC72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7B009E8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Vaccination </w:t>
            </w:r>
            <w:r w:rsidRPr="008171D6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778D09D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nths Post-HCT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t First Vaccination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bottom"/>
          </w:tcPr>
          <w:p w14:paraId="60E7EDE0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bottom"/>
          </w:tcPr>
          <w:p w14:paraId="3C9D9838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Months from</w:t>
            </w:r>
            <w:r w:rsidRPr="008171D6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Dose 1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to Infection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bottom"/>
          </w:tcPr>
          <w:p w14:paraId="04E58120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Months</w:t>
            </w:r>
            <w:r w:rsidRPr="008171D6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from</w:t>
            </w:r>
            <w:r w:rsidRPr="008171D6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Dose 2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to Infection</w:t>
            </w:r>
          </w:p>
        </w:tc>
      </w:tr>
      <w:tr w:rsidR="00AB2AFE" w:rsidRPr="00A876B0" w14:paraId="01107B44" w14:textId="77777777" w:rsidTr="003B3DB1">
        <w:trPr>
          <w:trHeight w:val="262"/>
          <w:jc w:val="center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2786ED1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1400033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D-QIV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F5467CF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641F74BF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/H3N2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25CEA9AA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044FB647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</w:tr>
      <w:tr w:rsidR="00AB2AFE" w:rsidRPr="00A876B0" w14:paraId="2C4566FB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70559F64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1FD0A84E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D-QIV</w:t>
            </w:r>
          </w:p>
        </w:tc>
        <w:tc>
          <w:tcPr>
            <w:tcW w:w="1530" w:type="dxa"/>
            <w:vAlign w:val="center"/>
          </w:tcPr>
          <w:p w14:paraId="22D589C9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537" w:type="dxa"/>
            <w:vAlign w:val="center"/>
          </w:tcPr>
          <w:p w14:paraId="7513A880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/Victoria</w:t>
            </w:r>
          </w:p>
        </w:tc>
        <w:tc>
          <w:tcPr>
            <w:tcW w:w="1652" w:type="dxa"/>
            <w:vAlign w:val="center"/>
          </w:tcPr>
          <w:p w14:paraId="0E343774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652" w:type="dxa"/>
            <w:vAlign w:val="center"/>
          </w:tcPr>
          <w:p w14:paraId="044027D9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.8</w:t>
            </w:r>
          </w:p>
        </w:tc>
      </w:tr>
      <w:tr w:rsidR="00AB2AFE" w:rsidRPr="00A876B0" w14:paraId="1F0B5BBB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7D8C7908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110C1D8C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D-TIV</w:t>
            </w:r>
          </w:p>
        </w:tc>
        <w:tc>
          <w:tcPr>
            <w:tcW w:w="1530" w:type="dxa"/>
            <w:vAlign w:val="center"/>
          </w:tcPr>
          <w:p w14:paraId="18D63E3B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537" w:type="dxa"/>
            <w:vAlign w:val="center"/>
          </w:tcPr>
          <w:p w14:paraId="6E1E2403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/Yamagata*</w:t>
            </w:r>
          </w:p>
        </w:tc>
        <w:tc>
          <w:tcPr>
            <w:tcW w:w="1652" w:type="dxa"/>
            <w:vAlign w:val="center"/>
          </w:tcPr>
          <w:p w14:paraId="15588B57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652" w:type="dxa"/>
            <w:vAlign w:val="center"/>
          </w:tcPr>
          <w:p w14:paraId="00E65303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AB2AFE" w:rsidRPr="00A876B0" w14:paraId="6F5446D9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11CACCE9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2C23B98F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D-QIV</w:t>
            </w:r>
          </w:p>
        </w:tc>
        <w:tc>
          <w:tcPr>
            <w:tcW w:w="1530" w:type="dxa"/>
            <w:vAlign w:val="center"/>
          </w:tcPr>
          <w:p w14:paraId="719279E7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537" w:type="dxa"/>
            <w:vAlign w:val="center"/>
          </w:tcPr>
          <w:p w14:paraId="1B5B7809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/H3N2</w:t>
            </w:r>
          </w:p>
        </w:tc>
        <w:tc>
          <w:tcPr>
            <w:tcW w:w="1652" w:type="dxa"/>
            <w:vAlign w:val="center"/>
          </w:tcPr>
          <w:p w14:paraId="1F18BCBA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652" w:type="dxa"/>
            <w:vAlign w:val="center"/>
          </w:tcPr>
          <w:p w14:paraId="130CDBAD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AB2AFE" w:rsidRPr="00A876B0" w14:paraId="7C2CC611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0F2EEC38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1628DDB7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D-TIV</w:t>
            </w:r>
          </w:p>
        </w:tc>
        <w:tc>
          <w:tcPr>
            <w:tcW w:w="1530" w:type="dxa"/>
            <w:vAlign w:val="center"/>
          </w:tcPr>
          <w:p w14:paraId="38CE5FE4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537" w:type="dxa"/>
            <w:vAlign w:val="center"/>
          </w:tcPr>
          <w:p w14:paraId="60418053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/Yamagata*</w:t>
            </w:r>
          </w:p>
        </w:tc>
        <w:tc>
          <w:tcPr>
            <w:tcW w:w="1652" w:type="dxa"/>
            <w:vAlign w:val="center"/>
          </w:tcPr>
          <w:p w14:paraId="4BE4C977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652" w:type="dxa"/>
            <w:vAlign w:val="center"/>
          </w:tcPr>
          <w:p w14:paraId="2311C7DA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AB2AFE" w:rsidRPr="00A876B0" w14:paraId="0AD7DB2C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5CB76C24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03BC8590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D-TIV</w:t>
            </w:r>
          </w:p>
        </w:tc>
        <w:tc>
          <w:tcPr>
            <w:tcW w:w="1530" w:type="dxa"/>
            <w:vAlign w:val="center"/>
          </w:tcPr>
          <w:p w14:paraId="725C88AD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537" w:type="dxa"/>
            <w:vAlign w:val="center"/>
          </w:tcPr>
          <w:p w14:paraId="62F44ADC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/Yamagata*</w:t>
            </w:r>
          </w:p>
        </w:tc>
        <w:tc>
          <w:tcPr>
            <w:tcW w:w="1652" w:type="dxa"/>
            <w:vAlign w:val="center"/>
          </w:tcPr>
          <w:p w14:paraId="50E8B70F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652" w:type="dxa"/>
            <w:vAlign w:val="center"/>
          </w:tcPr>
          <w:p w14:paraId="0AC38BD3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</w:tr>
      <w:tr w:rsidR="00AB2AFE" w:rsidRPr="00A876B0" w14:paraId="7AE207CE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15FFDF55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14278A23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D-QIV</w:t>
            </w:r>
          </w:p>
        </w:tc>
        <w:tc>
          <w:tcPr>
            <w:tcW w:w="1530" w:type="dxa"/>
            <w:vAlign w:val="center"/>
          </w:tcPr>
          <w:p w14:paraId="4BEB146A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537" w:type="dxa"/>
            <w:vAlign w:val="center"/>
          </w:tcPr>
          <w:p w14:paraId="147B0D16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/Yamagata</w:t>
            </w:r>
          </w:p>
        </w:tc>
        <w:tc>
          <w:tcPr>
            <w:tcW w:w="1652" w:type="dxa"/>
            <w:vAlign w:val="center"/>
          </w:tcPr>
          <w:p w14:paraId="4FB1D205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652" w:type="dxa"/>
            <w:vAlign w:val="center"/>
          </w:tcPr>
          <w:p w14:paraId="73D2D92A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</w:tr>
      <w:tr w:rsidR="00AB2AFE" w:rsidRPr="00A876B0" w14:paraId="1EEBC89A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4C526B3D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10E8D150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D-TIV</w:t>
            </w:r>
          </w:p>
        </w:tc>
        <w:tc>
          <w:tcPr>
            <w:tcW w:w="1530" w:type="dxa"/>
            <w:vAlign w:val="center"/>
          </w:tcPr>
          <w:p w14:paraId="4EB2AED9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537" w:type="dxa"/>
            <w:vAlign w:val="center"/>
          </w:tcPr>
          <w:p w14:paraId="37EA8AEE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/H3N2</w:t>
            </w:r>
          </w:p>
        </w:tc>
        <w:tc>
          <w:tcPr>
            <w:tcW w:w="1652" w:type="dxa"/>
            <w:vAlign w:val="center"/>
          </w:tcPr>
          <w:p w14:paraId="3BE0ACF8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652" w:type="dxa"/>
            <w:vAlign w:val="center"/>
          </w:tcPr>
          <w:p w14:paraId="35587E23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</w:tr>
      <w:tr w:rsidR="00AB2AFE" w:rsidRPr="00A876B0" w14:paraId="49065696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567B8526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5BAFEE66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D-TIV</w:t>
            </w:r>
          </w:p>
        </w:tc>
        <w:tc>
          <w:tcPr>
            <w:tcW w:w="1530" w:type="dxa"/>
            <w:vAlign w:val="center"/>
          </w:tcPr>
          <w:p w14:paraId="0759B8F8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537" w:type="dxa"/>
            <w:vAlign w:val="center"/>
          </w:tcPr>
          <w:p w14:paraId="1819A384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/Yamagata*</w:t>
            </w:r>
          </w:p>
        </w:tc>
        <w:tc>
          <w:tcPr>
            <w:tcW w:w="1652" w:type="dxa"/>
            <w:vAlign w:val="center"/>
          </w:tcPr>
          <w:p w14:paraId="2AA2B2E1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652" w:type="dxa"/>
            <w:vAlign w:val="center"/>
          </w:tcPr>
          <w:p w14:paraId="3EB536DB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</w:tr>
      <w:tr w:rsidR="00AB2AFE" w:rsidRPr="00A876B0" w14:paraId="6BE18F3D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133488F8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617748B7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D-TIV</w:t>
            </w:r>
          </w:p>
        </w:tc>
        <w:tc>
          <w:tcPr>
            <w:tcW w:w="1530" w:type="dxa"/>
            <w:vAlign w:val="center"/>
          </w:tcPr>
          <w:p w14:paraId="382D7E48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537" w:type="dxa"/>
            <w:vAlign w:val="center"/>
          </w:tcPr>
          <w:p w14:paraId="445255EA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/</w:t>
            </w:r>
            <w:proofErr w:type="spellStart"/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ntypable</w:t>
            </w:r>
            <w:proofErr w:type="spellEnd"/>
          </w:p>
        </w:tc>
        <w:tc>
          <w:tcPr>
            <w:tcW w:w="1652" w:type="dxa"/>
            <w:vAlign w:val="center"/>
          </w:tcPr>
          <w:p w14:paraId="25B6CFF8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652" w:type="dxa"/>
            <w:vAlign w:val="center"/>
          </w:tcPr>
          <w:p w14:paraId="71552E63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</w:tr>
      <w:tr w:rsidR="00AB2AFE" w14:paraId="141AE6B1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4740F9FE" w14:textId="77777777" w:rsidR="00AB2AFE" w:rsidRPr="008171D6" w:rsidRDefault="00AB2AFE" w:rsidP="003B3DB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22C34F3B" w14:textId="77777777" w:rsidR="00AB2AFE" w:rsidRPr="008171D6" w:rsidRDefault="00AB2AFE" w:rsidP="003B3D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D-TIV</w:t>
            </w:r>
          </w:p>
        </w:tc>
        <w:tc>
          <w:tcPr>
            <w:tcW w:w="1530" w:type="dxa"/>
            <w:vAlign w:val="center"/>
          </w:tcPr>
          <w:p w14:paraId="39C348A0" w14:textId="77777777" w:rsidR="00AB2AFE" w:rsidRPr="008171D6" w:rsidRDefault="00AB2AFE" w:rsidP="003B3DB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537" w:type="dxa"/>
            <w:vAlign w:val="center"/>
          </w:tcPr>
          <w:p w14:paraId="13C5F2D3" w14:textId="77777777" w:rsidR="00AB2AFE" w:rsidRPr="008171D6" w:rsidRDefault="00AB2AFE" w:rsidP="003B3DB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/H3N2</w:t>
            </w:r>
          </w:p>
        </w:tc>
        <w:tc>
          <w:tcPr>
            <w:tcW w:w="1652" w:type="dxa"/>
            <w:vAlign w:val="center"/>
          </w:tcPr>
          <w:p w14:paraId="2C01542E" w14:textId="77777777" w:rsidR="00AB2AFE" w:rsidRPr="008171D6" w:rsidRDefault="00AB2AFE" w:rsidP="003B3D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652" w:type="dxa"/>
            <w:vAlign w:val="center"/>
          </w:tcPr>
          <w:p w14:paraId="4A074625" w14:textId="77777777" w:rsidR="00AB2AFE" w:rsidRPr="008171D6" w:rsidRDefault="00AB2AFE" w:rsidP="003B3D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</w:tr>
      <w:tr w:rsidR="00AB2AFE" w:rsidRPr="00A876B0" w14:paraId="6432AD65" w14:textId="77777777" w:rsidTr="003B3DB1">
        <w:trPr>
          <w:trHeight w:val="262"/>
          <w:jc w:val="center"/>
        </w:trPr>
        <w:tc>
          <w:tcPr>
            <w:tcW w:w="1260" w:type="dxa"/>
            <w:vAlign w:val="center"/>
          </w:tcPr>
          <w:p w14:paraId="6710C155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08D5BA17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D-QIV</w:t>
            </w:r>
          </w:p>
        </w:tc>
        <w:tc>
          <w:tcPr>
            <w:tcW w:w="1530" w:type="dxa"/>
            <w:vAlign w:val="center"/>
          </w:tcPr>
          <w:p w14:paraId="0A50C087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537" w:type="dxa"/>
            <w:vAlign w:val="center"/>
          </w:tcPr>
          <w:p w14:paraId="56F6A90C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/H1N1</w:t>
            </w:r>
          </w:p>
        </w:tc>
        <w:tc>
          <w:tcPr>
            <w:tcW w:w="1652" w:type="dxa"/>
            <w:vAlign w:val="center"/>
          </w:tcPr>
          <w:p w14:paraId="4FC01F6E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652" w:type="dxa"/>
            <w:vAlign w:val="center"/>
          </w:tcPr>
          <w:p w14:paraId="18829249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</w:tr>
      <w:tr w:rsidR="00AB2AFE" w:rsidRPr="00A876B0" w14:paraId="33CCBCF1" w14:textId="77777777" w:rsidTr="003B3DB1">
        <w:trPr>
          <w:trHeight w:val="262"/>
          <w:jc w:val="center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732E259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6221DF7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D-QIV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5E457F6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B5AA2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440F39EE" w14:textId="77777777" w:rsidR="00AB2AFE" w:rsidRPr="008171D6" w:rsidRDefault="00AB2AFE" w:rsidP="003B3DB1">
            <w:pPr>
              <w:contextualSpacing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D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/H3N2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172E36D5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62FA34E9" w14:textId="77777777" w:rsidR="00AB2AFE" w:rsidRPr="008171D6" w:rsidRDefault="00AB2AFE" w:rsidP="003B3DB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</w:tr>
    </w:tbl>
    <w:p w14:paraId="50792B69" w14:textId="77777777" w:rsidR="00AB2AFE" w:rsidRPr="00183E5E" w:rsidRDefault="00AB2AFE" w:rsidP="00AB2AFE">
      <w:pPr>
        <w:ind w:left="900"/>
        <w:rPr>
          <w:rFonts w:ascii="Arial" w:eastAsia="Arial" w:hAnsi="Arial" w:cs="Arial"/>
          <w:sz w:val="22"/>
          <w:szCs w:val="22"/>
        </w:rPr>
      </w:pPr>
      <w:r w:rsidRPr="7FF4D39F">
        <w:rPr>
          <w:rFonts w:ascii="Arial" w:eastAsia="Arial" w:hAnsi="Arial" w:cs="Arial"/>
          <w:sz w:val="22"/>
          <w:szCs w:val="22"/>
        </w:rPr>
        <w:t>* B/Yamagata is not included in HD-TIV.</w:t>
      </w:r>
    </w:p>
    <w:p w14:paraId="53834E62" w14:textId="77777777" w:rsidR="00AB2AFE" w:rsidRPr="00183E5E" w:rsidRDefault="00AB2AFE" w:rsidP="00AB2AFE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14:paraId="6F62ED60" w14:textId="77777777" w:rsidR="00AB2AFE" w:rsidRDefault="00AB2AFE" w:rsidP="00AB2AFE">
      <w:pPr>
        <w:spacing w:line="276" w:lineRule="auto"/>
        <w:jc w:val="center"/>
        <w:rPr>
          <w:rFonts w:ascii="Arial" w:hAnsi="Arial" w:cs="Arial"/>
          <w:sz w:val="22"/>
          <w:szCs w:val="22"/>
        </w:rPr>
      </w:pPr>
      <w:r w:rsidRPr="00183E5E">
        <w:rPr>
          <w:rFonts w:ascii="Arial" w:hAnsi="Arial" w:cs="Arial"/>
          <w:sz w:val="22"/>
          <w:szCs w:val="22"/>
        </w:rPr>
        <w:fldChar w:fldCharType="begin"/>
      </w:r>
      <w:r w:rsidRPr="00183E5E">
        <w:rPr>
          <w:rFonts w:ascii="Arial" w:hAnsi="Arial" w:cs="Arial"/>
          <w:sz w:val="22"/>
          <w:szCs w:val="22"/>
        </w:rPr>
        <w:instrText xml:space="preserve"> ADDIN </w:instrText>
      </w:r>
      <w:r w:rsidRPr="00183E5E">
        <w:rPr>
          <w:rFonts w:ascii="Arial" w:hAnsi="Arial" w:cs="Arial"/>
          <w:sz w:val="22"/>
          <w:szCs w:val="22"/>
        </w:rPr>
        <w:fldChar w:fldCharType="end"/>
      </w:r>
    </w:p>
    <w:p w14:paraId="41396BAB" w14:textId="77777777" w:rsidR="00AB2AFE" w:rsidRPr="00183E5E" w:rsidRDefault="00AB2AFE" w:rsidP="00AB2AFE">
      <w:pPr>
        <w:contextualSpacing/>
        <w:rPr>
          <w:rFonts w:ascii="Arial" w:hAnsi="Arial" w:cs="Arial"/>
          <w:sz w:val="22"/>
          <w:szCs w:val="22"/>
        </w:rPr>
      </w:pPr>
    </w:p>
    <w:p w14:paraId="1B8756AC" w14:textId="77777777" w:rsidR="009D491A" w:rsidRDefault="009D491A"/>
    <w:sectPr w:rsidR="009D491A" w:rsidSect="00726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203741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2E45942" w14:textId="77777777" w:rsidR="00D84DDB" w:rsidRPr="00815CB0" w:rsidRDefault="00AB2AFE" w:rsidP="00660E6D">
        <w:pPr>
          <w:pStyle w:val="Footer"/>
          <w:jc w:val="center"/>
          <w:rPr>
            <w:rFonts w:ascii="Arial" w:hAnsi="Arial" w:cs="Arial"/>
          </w:rPr>
        </w:pPr>
        <w:r w:rsidRPr="00DA1D7E">
          <w:rPr>
            <w:rFonts w:ascii="Arial" w:hAnsi="Arial" w:cs="Arial"/>
            <w:sz w:val="22"/>
            <w:szCs w:val="22"/>
          </w:rPr>
          <w:fldChar w:fldCharType="begin"/>
        </w:r>
        <w:r w:rsidRPr="00DA1D7E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DA1D7E">
          <w:rPr>
            <w:rFonts w:ascii="Arial" w:hAnsi="Arial" w:cs="Arial"/>
            <w:sz w:val="22"/>
            <w:szCs w:val="22"/>
          </w:rPr>
          <w:fldChar w:fldCharType="separate"/>
        </w:r>
        <w:r w:rsidRPr="00DA1D7E">
          <w:rPr>
            <w:rFonts w:ascii="Arial" w:hAnsi="Arial" w:cs="Arial"/>
            <w:noProof/>
            <w:sz w:val="22"/>
            <w:szCs w:val="22"/>
          </w:rPr>
          <w:t>2</w:t>
        </w:r>
        <w:r w:rsidRPr="00DA1D7E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1D412686" w14:textId="77777777" w:rsidR="00D84DDB" w:rsidRDefault="00AB2AF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46711"/>
    <w:multiLevelType w:val="hybridMultilevel"/>
    <w:tmpl w:val="A2EA5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4F0BDD"/>
    <w:multiLevelType w:val="hybridMultilevel"/>
    <w:tmpl w:val="FE941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E31AFE"/>
    <w:multiLevelType w:val="hybridMultilevel"/>
    <w:tmpl w:val="77662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F0CE0"/>
    <w:multiLevelType w:val="hybridMultilevel"/>
    <w:tmpl w:val="5E14A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D23255"/>
    <w:multiLevelType w:val="multilevel"/>
    <w:tmpl w:val="6344A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B34D3E"/>
    <w:multiLevelType w:val="hybridMultilevel"/>
    <w:tmpl w:val="343C6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F4220F"/>
    <w:multiLevelType w:val="hybridMultilevel"/>
    <w:tmpl w:val="836EA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B55B23"/>
    <w:multiLevelType w:val="hybridMultilevel"/>
    <w:tmpl w:val="21BCA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D560C2"/>
    <w:multiLevelType w:val="multilevel"/>
    <w:tmpl w:val="841A6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B86053"/>
    <w:multiLevelType w:val="hybridMultilevel"/>
    <w:tmpl w:val="22129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8B451B"/>
    <w:multiLevelType w:val="hybridMultilevel"/>
    <w:tmpl w:val="B5A64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BA2178"/>
    <w:multiLevelType w:val="hybridMultilevel"/>
    <w:tmpl w:val="7F123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4F71D7"/>
    <w:multiLevelType w:val="multilevel"/>
    <w:tmpl w:val="0D8C02A6"/>
    <w:lvl w:ilvl="0">
      <w:start w:val="1"/>
      <w:numFmt w:val="decimal"/>
      <w:lvlText w:val="%1.0"/>
      <w:lvlJc w:val="left"/>
      <w:pPr>
        <w:ind w:left="48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40" w:hanging="1440"/>
      </w:pPr>
      <w:rPr>
        <w:rFonts w:hint="default"/>
      </w:rPr>
    </w:lvl>
  </w:abstractNum>
  <w:abstractNum w:abstractNumId="13" w15:restartNumberingAfterBreak="0">
    <w:nsid w:val="778D1F5D"/>
    <w:multiLevelType w:val="hybridMultilevel"/>
    <w:tmpl w:val="C9FA0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C15261"/>
    <w:multiLevelType w:val="hybridMultilevel"/>
    <w:tmpl w:val="1074A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8701390">
    <w:abstractNumId w:val="9"/>
  </w:num>
  <w:num w:numId="2" w16cid:durableId="1524856967">
    <w:abstractNumId w:val="1"/>
  </w:num>
  <w:num w:numId="3" w16cid:durableId="727920700">
    <w:abstractNumId w:val="13"/>
  </w:num>
  <w:num w:numId="4" w16cid:durableId="596594536">
    <w:abstractNumId w:val="3"/>
  </w:num>
  <w:num w:numId="5" w16cid:durableId="292373367">
    <w:abstractNumId w:val="10"/>
  </w:num>
  <w:num w:numId="6" w16cid:durableId="2141261113">
    <w:abstractNumId w:val="6"/>
  </w:num>
  <w:num w:numId="7" w16cid:durableId="1689524084">
    <w:abstractNumId w:val="2"/>
  </w:num>
  <w:num w:numId="8" w16cid:durableId="1661615525">
    <w:abstractNumId w:val="14"/>
  </w:num>
  <w:num w:numId="9" w16cid:durableId="639457251">
    <w:abstractNumId w:val="5"/>
  </w:num>
  <w:num w:numId="10" w16cid:durableId="1729189466">
    <w:abstractNumId w:val="0"/>
  </w:num>
  <w:num w:numId="11" w16cid:durableId="302269682">
    <w:abstractNumId w:val="7"/>
  </w:num>
  <w:num w:numId="12" w16cid:durableId="763067096">
    <w:abstractNumId w:val="11"/>
  </w:num>
  <w:num w:numId="13" w16cid:durableId="1892420573">
    <w:abstractNumId w:val="12"/>
  </w:num>
  <w:num w:numId="14" w16cid:durableId="1323896673">
    <w:abstractNumId w:val="8"/>
  </w:num>
  <w:num w:numId="15" w16cid:durableId="10410552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AFE"/>
    <w:rsid w:val="00763E7D"/>
    <w:rsid w:val="009D491A"/>
    <w:rsid w:val="00AB2AFE"/>
    <w:rsid w:val="00F3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96F4"/>
  <w15:chartTrackingRefBased/>
  <w15:docId w15:val="{84FF4E2B-4C0A-4ACC-A3A2-1664BE2F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A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AB2AFE"/>
    <w:pPr>
      <w:keepNext/>
      <w:spacing w:before="240" w:after="60"/>
      <w:jc w:val="center"/>
      <w:outlineLvl w:val="2"/>
    </w:pPr>
    <w:rPr>
      <w:rFonts w:eastAsiaTheme="minorEastAsia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qFormat/>
    <w:rsid w:val="00AB2AFE"/>
    <w:rPr>
      <w:rFonts w:ascii="Times New Roman" w:eastAsiaTheme="minorEastAsia" w:hAnsi="Times New Roman" w:cs="Arial"/>
      <w:b/>
      <w:bCs/>
      <w:kern w:val="0"/>
      <w:sz w:val="24"/>
      <w:szCs w:val="2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2AFE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AFE"/>
    <w:rPr>
      <w:rFonts w:ascii="Calibri" w:eastAsia="Times New Roman" w:hAnsi="Calibri" w:cs="Calibri"/>
      <w:noProof/>
      <w:kern w:val="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2AFE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B2AFE"/>
    <w:rPr>
      <w:rFonts w:ascii="Calibri" w:eastAsia="Times New Roman" w:hAnsi="Calibri" w:cs="Calibri"/>
      <w:noProof/>
      <w:kern w:val="0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AB2A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A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AF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AF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B2A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B2AFE"/>
    <w:rPr>
      <w:color w:val="0000FF"/>
      <w:u w:val="single"/>
    </w:rPr>
  </w:style>
  <w:style w:type="paragraph" w:styleId="BodyText2">
    <w:name w:val="Body Text 2"/>
    <w:basedOn w:val="Normal"/>
    <w:link w:val="BodyText2Char"/>
    <w:rsid w:val="00AB2AF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B2AF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AB2AF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B2AF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B2A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dy2">
    <w:name w:val="Body 2"/>
    <w:basedOn w:val="Normal"/>
    <w:autoRedefine/>
    <w:qFormat/>
    <w:rsid w:val="00AB2AFE"/>
    <w:pPr>
      <w:spacing w:before="120" w:line="276" w:lineRule="auto"/>
      <w:ind w:right="-90"/>
      <w:jc w:val="both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AB2AF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B2AFE"/>
    <w:pPr>
      <w:spacing w:after="0" w:line="240" w:lineRule="auto"/>
    </w:pPr>
    <w:rPr>
      <w:rFonts w:ascii="Helvetica" w:hAnsi="Helvetic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AB2AFE"/>
  </w:style>
  <w:style w:type="character" w:styleId="Strong">
    <w:name w:val="Strong"/>
    <w:basedOn w:val="DefaultParagraphFont"/>
    <w:uiPriority w:val="22"/>
    <w:qFormat/>
    <w:rsid w:val="00AB2AF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A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AFE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B2A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2AF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2A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2AF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2AF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2AF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B2AFE"/>
    <w:rPr>
      <w:vertAlign w:val="superscript"/>
    </w:rPr>
  </w:style>
  <w:style w:type="paragraph" w:customStyle="1" w:styleId="p1">
    <w:name w:val="p1"/>
    <w:basedOn w:val="Normal"/>
    <w:rsid w:val="00AB2AFE"/>
    <w:rPr>
      <w:rFonts w:ascii="Verdana" w:eastAsia="SimSun" w:hAnsi="Verdana" w:cs="SimSun"/>
      <w:sz w:val="15"/>
      <w:szCs w:val="15"/>
      <w:lang w:eastAsia="zh-CN"/>
    </w:rPr>
  </w:style>
  <w:style w:type="character" w:customStyle="1" w:styleId="ui-provider">
    <w:name w:val="ui-provider"/>
    <w:basedOn w:val="DefaultParagraphFont"/>
    <w:rsid w:val="00AB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7</Words>
  <Characters>7508</Characters>
  <Application>Microsoft Office Word</Application>
  <DocSecurity>0</DocSecurity>
  <Lines>62</Lines>
  <Paragraphs>17</Paragraphs>
  <ScaleCrop>false</ScaleCrop>
  <Company/>
  <LinksUpToDate>false</LinksUpToDate>
  <CharactersWithSpaces>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sa, Natasha</dc:creator>
  <cp:keywords/>
  <dc:description/>
  <cp:lastModifiedBy>Halasa, Natasha</cp:lastModifiedBy>
  <cp:revision>1</cp:revision>
  <dcterms:created xsi:type="dcterms:W3CDTF">2023-08-03T04:58:00Z</dcterms:created>
  <dcterms:modified xsi:type="dcterms:W3CDTF">2023-08-03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7c2c25-9087-494c-a294-022e37c200d0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3-08-03T04:58:51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bf2e9a95-be10-4491-b8a5-25f312a5c5ff</vt:lpwstr>
  </property>
  <property fmtid="{D5CDD505-2E9C-101B-9397-08002B2CF9AE}" pid="9" name="MSIP_Label_792c8cef-6f2b-4af1-b4ac-d815ff795cd6_ContentBits">
    <vt:lpwstr>0</vt:lpwstr>
  </property>
</Properties>
</file>